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3DB6A5" w14:textId="4D2B7848" w:rsidR="003E69B1" w:rsidRPr="00B9071D" w:rsidRDefault="003E69B1" w:rsidP="003E69B1">
      <w:pPr>
        <w:jc w:val="left"/>
        <w:rPr>
          <w:rFonts w:ascii="Times New Roman" w:eastAsia="等线" w:hAnsi="Times New Roman" w:cs="Times New Roman"/>
          <w:color w:val="000000"/>
          <w:sz w:val="22"/>
        </w:rPr>
      </w:pPr>
      <w:r w:rsidRPr="00B9071D">
        <w:rPr>
          <w:rFonts w:ascii="Times New Roman" w:eastAsia="等线" w:hAnsi="Times New Roman" w:cs="Times New Roman"/>
          <w:b/>
          <w:bCs/>
          <w:color w:val="000000"/>
          <w:sz w:val="22"/>
        </w:rPr>
        <w:t>Supplement</w:t>
      </w:r>
      <w:r w:rsidR="0083717B">
        <w:rPr>
          <w:rFonts w:ascii="Times New Roman" w:eastAsia="等线" w:hAnsi="Times New Roman" w:cs="Times New Roman"/>
          <w:b/>
          <w:bCs/>
          <w:color w:val="000000"/>
          <w:sz w:val="22"/>
        </w:rPr>
        <w:t>ary</w:t>
      </w:r>
      <w:r w:rsidRPr="00B9071D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 Table 1. </w:t>
      </w:r>
      <w:r w:rsidRPr="00B9071D">
        <w:rPr>
          <w:rFonts w:ascii="Times New Roman" w:eastAsia="等线" w:hAnsi="Times New Roman" w:cs="Times New Roman"/>
          <w:color w:val="000000"/>
          <w:sz w:val="22"/>
        </w:rPr>
        <w:t xml:space="preserve">Search strategy in PubMed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72"/>
        <w:gridCol w:w="11765"/>
        <w:gridCol w:w="1206"/>
      </w:tblGrid>
      <w:tr w:rsidR="003E69B1" w14:paraId="56600ECE" w14:textId="77777777" w:rsidTr="00EF5635">
        <w:tc>
          <w:tcPr>
            <w:tcW w:w="704" w:type="dxa"/>
          </w:tcPr>
          <w:p w14:paraId="36E94226" w14:textId="20059CB9" w:rsidR="003E69B1" w:rsidRPr="00EF5635" w:rsidRDefault="003E69B1" w:rsidP="00EF56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</w:t>
            </w:r>
          </w:p>
        </w:tc>
        <w:tc>
          <w:tcPr>
            <w:tcW w:w="11765" w:type="dxa"/>
          </w:tcPr>
          <w:p w14:paraId="2D9B74F0" w14:textId="09999B3D" w:rsidR="003E69B1" w:rsidRPr="00EF5635" w:rsidRDefault="003E69B1" w:rsidP="00EF56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5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rieval formula</w:t>
            </w:r>
          </w:p>
        </w:tc>
        <w:tc>
          <w:tcPr>
            <w:tcW w:w="1206" w:type="dxa"/>
          </w:tcPr>
          <w:p w14:paraId="3FE1D974" w14:textId="0ED9A86F" w:rsidR="003E69B1" w:rsidRPr="00EF5635" w:rsidRDefault="003E69B1" w:rsidP="00EF56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6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hits</w:t>
            </w:r>
          </w:p>
        </w:tc>
      </w:tr>
      <w:tr w:rsidR="003E69B1" w14:paraId="303EC2EB" w14:textId="77777777" w:rsidTr="00EF5635">
        <w:tc>
          <w:tcPr>
            <w:tcW w:w="704" w:type="dxa"/>
          </w:tcPr>
          <w:p w14:paraId="3E24E29B" w14:textId="77D89A0D" w:rsidR="003E69B1" w:rsidRPr="00EF5635" w:rsidRDefault="003E69B1" w:rsidP="00EF5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6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1765" w:type="dxa"/>
          </w:tcPr>
          <w:p w14:paraId="2816321F" w14:textId="584BC6B4" w:rsidR="003E69B1" w:rsidRPr="003E69B1" w:rsidRDefault="003E69B1" w:rsidP="00EF563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69B1">
              <w:rPr>
                <w:rFonts w:ascii="Times New Roman" w:hAnsi="Times New Roman" w:cs="Times New Roman" w:hint="eastAsia"/>
              </w:rPr>
              <w:t>((((("Mucocutaneous Lymph Node Syndrome"[Mesh]) OR (((Kawasaki Syndrome[Title/Abstract]) OR (Lymph Node Syndrome, Mucocutaneous[Title/Abstract])) OR (Kawasaki Disease[Title/Abstract]))) AND ((((IVIG resistance[Title/Abstract]) OR (IVIG unresponsiveness[Title/Abstract])) OR (IVIG nonresponsiveness[Title/Abstract])) AND (((((predict[Title/Abstract]) OR (score[Title/Abstract])) OR (nomogram[Title/Abstract])) OR (model[Title/Abstract])) OR (risk factor[Title/Abstract])))) AND (English[Language])) AND (Journal Article[Publication Type])) AND (("2006/01"[Date - MeSH] : "2021/12"[Date - MeSH]))</w:t>
            </w:r>
          </w:p>
        </w:tc>
        <w:tc>
          <w:tcPr>
            <w:tcW w:w="1206" w:type="dxa"/>
          </w:tcPr>
          <w:p w14:paraId="768D929F" w14:textId="20630579" w:rsidR="003E69B1" w:rsidRPr="00EF5635" w:rsidRDefault="00EF5635" w:rsidP="00EF563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F5635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</w:tr>
      <w:tr w:rsidR="003E69B1" w14:paraId="5F24924A" w14:textId="77777777" w:rsidTr="00EF5635">
        <w:tc>
          <w:tcPr>
            <w:tcW w:w="704" w:type="dxa"/>
          </w:tcPr>
          <w:p w14:paraId="72C86D3C" w14:textId="5C758EA9" w:rsidR="003E69B1" w:rsidRPr="00EF5635" w:rsidRDefault="003E69B1" w:rsidP="00EF5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635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1765" w:type="dxa"/>
          </w:tcPr>
          <w:p w14:paraId="0E139C06" w14:textId="2DD96A09" w:rsidR="003E69B1" w:rsidRPr="003E69B1" w:rsidRDefault="003E69B1" w:rsidP="003E69B1">
            <w:pPr>
              <w:widowControl/>
              <w:rPr>
                <w:rFonts w:ascii="Times New Roman" w:hAnsi="Times New Roman" w:cs="Times New Roman"/>
              </w:rPr>
            </w:pPr>
            <w:r w:rsidRPr="003E69B1">
              <w:rPr>
                <w:rFonts w:ascii="Times New Roman" w:hAnsi="Times New Roman" w:cs="Times New Roman" w:hint="eastAsia"/>
              </w:rPr>
              <w:t xml:space="preserve">("2006/01"[Date </w:t>
            </w:r>
            <w:r w:rsidR="00EF5635">
              <w:rPr>
                <w:rFonts w:ascii="Times New Roman" w:hAnsi="Times New Roman" w:cs="Times New Roman"/>
              </w:rPr>
              <w:t>–</w:t>
            </w:r>
            <w:r w:rsidRPr="003E69B1">
              <w:rPr>
                <w:rFonts w:ascii="Times New Roman" w:hAnsi="Times New Roman" w:cs="Times New Roman" w:hint="eastAsia"/>
              </w:rPr>
              <w:t xml:space="preserve"> MeSH]</w:t>
            </w:r>
            <w:r w:rsidR="00EF5635">
              <w:rPr>
                <w:rFonts w:ascii="Times New Roman" w:hAnsi="Times New Roman" w:cs="Times New Roman"/>
              </w:rPr>
              <w:t xml:space="preserve"> </w:t>
            </w:r>
            <w:r w:rsidRPr="003E69B1">
              <w:rPr>
                <w:rFonts w:ascii="Times New Roman" w:hAnsi="Times New Roman" w:cs="Times New Roman" w:hint="eastAsia"/>
              </w:rPr>
              <w:t>: "2021/12"[Date - MeSH])</w:t>
            </w:r>
          </w:p>
        </w:tc>
        <w:tc>
          <w:tcPr>
            <w:tcW w:w="1206" w:type="dxa"/>
          </w:tcPr>
          <w:p w14:paraId="21554429" w14:textId="11D5C754" w:rsidR="003E69B1" w:rsidRPr="00EF5635" w:rsidRDefault="00EF5635" w:rsidP="00EF563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F5635">
              <w:rPr>
                <w:rFonts w:ascii="Times New Roman" w:eastAsia="等线" w:hAnsi="Times New Roman" w:cs="Times New Roman"/>
                <w:color w:val="000000"/>
                <w:sz w:val="22"/>
              </w:rPr>
              <w:t>16,574,949</w:t>
            </w:r>
          </w:p>
        </w:tc>
      </w:tr>
      <w:tr w:rsidR="003E69B1" w14:paraId="30A79769" w14:textId="77777777" w:rsidTr="00EF5635">
        <w:tc>
          <w:tcPr>
            <w:tcW w:w="704" w:type="dxa"/>
          </w:tcPr>
          <w:p w14:paraId="190CFFF8" w14:textId="28764659" w:rsidR="003E69B1" w:rsidRPr="00EF5635" w:rsidRDefault="003E69B1" w:rsidP="00EF5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63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1765" w:type="dxa"/>
          </w:tcPr>
          <w:p w14:paraId="22C493D4" w14:textId="32C875D1" w:rsidR="003E69B1" w:rsidRPr="003E69B1" w:rsidRDefault="003E69B1" w:rsidP="003E69B1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 w:rsidRPr="003E69B1">
              <w:rPr>
                <w:rFonts w:ascii="Times New Roman" w:hAnsi="Times New Roman" w:cs="Times New Roman" w:hint="eastAsia"/>
              </w:rPr>
              <w:t>Journal Article[Publication Type]</w:t>
            </w:r>
          </w:p>
        </w:tc>
        <w:tc>
          <w:tcPr>
            <w:tcW w:w="1206" w:type="dxa"/>
          </w:tcPr>
          <w:p w14:paraId="6A67F179" w14:textId="514CA939" w:rsidR="003E69B1" w:rsidRPr="00EF5635" w:rsidRDefault="00EF5635" w:rsidP="00EF563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F5635">
              <w:rPr>
                <w:rFonts w:ascii="Times New Roman" w:eastAsia="等线" w:hAnsi="Times New Roman" w:cs="Times New Roman"/>
                <w:color w:val="000000"/>
                <w:sz w:val="22"/>
              </w:rPr>
              <w:t>33,808,014</w:t>
            </w:r>
          </w:p>
        </w:tc>
      </w:tr>
      <w:tr w:rsidR="003E69B1" w14:paraId="6D291E32" w14:textId="77777777" w:rsidTr="00EF5635">
        <w:tc>
          <w:tcPr>
            <w:tcW w:w="704" w:type="dxa"/>
          </w:tcPr>
          <w:p w14:paraId="28685290" w14:textId="66C4D6EE" w:rsidR="003E69B1" w:rsidRPr="00EF5635" w:rsidRDefault="003E69B1" w:rsidP="00EF5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635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765" w:type="dxa"/>
          </w:tcPr>
          <w:p w14:paraId="453439BA" w14:textId="1C60DF67" w:rsidR="003E69B1" w:rsidRPr="003E69B1" w:rsidRDefault="003E69B1" w:rsidP="003E69B1">
            <w:pPr>
              <w:widowControl/>
              <w:rPr>
                <w:rFonts w:ascii="Times New Roman" w:hAnsi="Times New Roman" w:cs="Times New Roman"/>
              </w:rPr>
            </w:pPr>
            <w:r w:rsidRPr="003E69B1">
              <w:rPr>
                <w:rFonts w:ascii="Times New Roman" w:hAnsi="Times New Roman" w:cs="Times New Roman" w:hint="eastAsia"/>
              </w:rPr>
              <w:t>English</w:t>
            </w:r>
            <w:r w:rsidR="00EF5635">
              <w:rPr>
                <w:rFonts w:ascii="Times New Roman" w:hAnsi="Times New Roman" w:cs="Times New Roman"/>
              </w:rPr>
              <w:t xml:space="preserve"> </w:t>
            </w:r>
            <w:r w:rsidRPr="003E69B1">
              <w:rPr>
                <w:rFonts w:ascii="Times New Roman" w:hAnsi="Times New Roman" w:cs="Times New Roman" w:hint="eastAsia"/>
              </w:rPr>
              <w:t>[Language]</w:t>
            </w:r>
          </w:p>
        </w:tc>
        <w:tc>
          <w:tcPr>
            <w:tcW w:w="1206" w:type="dxa"/>
          </w:tcPr>
          <w:p w14:paraId="7F975F1F" w14:textId="0504C308" w:rsidR="003E69B1" w:rsidRPr="00EF5635" w:rsidRDefault="00EF5635" w:rsidP="00EF563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F5635">
              <w:rPr>
                <w:rFonts w:ascii="Times New Roman" w:eastAsia="等线" w:hAnsi="Times New Roman" w:cs="Times New Roman"/>
                <w:color w:val="000000"/>
                <w:sz w:val="22"/>
              </w:rPr>
              <w:t>31,579,137</w:t>
            </w:r>
          </w:p>
        </w:tc>
      </w:tr>
      <w:tr w:rsidR="003E69B1" w14:paraId="296201BF" w14:textId="77777777" w:rsidTr="00EF5635">
        <w:tc>
          <w:tcPr>
            <w:tcW w:w="704" w:type="dxa"/>
          </w:tcPr>
          <w:p w14:paraId="5D7860C5" w14:textId="167D7A2D" w:rsidR="003E69B1" w:rsidRPr="00EF5635" w:rsidRDefault="003E69B1" w:rsidP="00EF5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635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765" w:type="dxa"/>
          </w:tcPr>
          <w:p w14:paraId="6E25421A" w14:textId="0FDFED12" w:rsidR="003E69B1" w:rsidRPr="003E69B1" w:rsidRDefault="003E69B1" w:rsidP="003E69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69B1">
              <w:rPr>
                <w:rFonts w:ascii="Times New Roman" w:hAnsi="Times New Roman" w:cs="Times New Roman" w:hint="eastAsia"/>
              </w:rPr>
              <w:t>(((IVIG resistance[Title/Abstract]) OR (IVIG unresponsiveness[Title/Abstract])) OR (IVIG nonresponsiveness[Title/Abstract])) AND (((((predict[Title/Abstract]) OR (score[Title/Abstract])) OR (nomogram[Title/Abstract])) OR (model[Title/Abstract])) OR (risk factor[Title/Abstract]))</w:t>
            </w:r>
          </w:p>
        </w:tc>
        <w:tc>
          <w:tcPr>
            <w:tcW w:w="1206" w:type="dxa"/>
          </w:tcPr>
          <w:p w14:paraId="2665C5CD" w14:textId="22BABCC9" w:rsidR="003E69B1" w:rsidRPr="00EF5635" w:rsidRDefault="00EF5635" w:rsidP="00EF563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F5635">
              <w:rPr>
                <w:rFonts w:ascii="Times New Roman" w:eastAsia="等线" w:hAnsi="Times New Roman" w:cs="Times New Roman"/>
                <w:color w:val="000000"/>
                <w:sz w:val="22"/>
              </w:rPr>
              <w:t>152</w:t>
            </w:r>
          </w:p>
        </w:tc>
      </w:tr>
      <w:tr w:rsidR="003E69B1" w14:paraId="5E2F6DB3" w14:textId="77777777" w:rsidTr="00EF5635">
        <w:tc>
          <w:tcPr>
            <w:tcW w:w="704" w:type="dxa"/>
          </w:tcPr>
          <w:p w14:paraId="2FE9BFAC" w14:textId="568A6625" w:rsidR="003E69B1" w:rsidRPr="00EF5635" w:rsidRDefault="003E69B1" w:rsidP="00EF5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63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765" w:type="dxa"/>
          </w:tcPr>
          <w:p w14:paraId="356B07AC" w14:textId="574BDACC" w:rsidR="003E69B1" w:rsidRPr="003E69B1" w:rsidRDefault="003E69B1" w:rsidP="003E69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69B1">
              <w:rPr>
                <w:rFonts w:ascii="Times New Roman" w:hAnsi="Times New Roman" w:cs="Times New Roman" w:hint="eastAsia"/>
              </w:rPr>
              <w:t>((((predict[Title/Abstract]) OR (score[Title/Abstract])) OR (nomogram[Title/Abstract])) OR (model[Title/Abstract])) OR (risk factor[Title/Abstract])</w:t>
            </w:r>
          </w:p>
        </w:tc>
        <w:tc>
          <w:tcPr>
            <w:tcW w:w="1206" w:type="dxa"/>
          </w:tcPr>
          <w:p w14:paraId="66121152" w14:textId="70E92B4E" w:rsidR="003E69B1" w:rsidRPr="00EF5635" w:rsidRDefault="00EF5635" w:rsidP="00EF563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F5635">
              <w:rPr>
                <w:rFonts w:ascii="Times New Roman" w:eastAsia="等线" w:hAnsi="Times New Roman" w:cs="Times New Roman"/>
                <w:color w:val="000000"/>
                <w:sz w:val="22"/>
              </w:rPr>
              <w:t>4,014,127</w:t>
            </w:r>
          </w:p>
        </w:tc>
      </w:tr>
      <w:tr w:rsidR="003E69B1" w14:paraId="16CC5450" w14:textId="77777777" w:rsidTr="00EF5635">
        <w:tc>
          <w:tcPr>
            <w:tcW w:w="704" w:type="dxa"/>
          </w:tcPr>
          <w:p w14:paraId="5C904FFB" w14:textId="07C2C84A" w:rsidR="003E69B1" w:rsidRPr="00EF5635" w:rsidRDefault="003E69B1" w:rsidP="00EF5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63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765" w:type="dxa"/>
          </w:tcPr>
          <w:p w14:paraId="275935DD" w14:textId="766E5EB2" w:rsidR="003E69B1" w:rsidRPr="003E69B1" w:rsidRDefault="003E69B1" w:rsidP="003E69B1">
            <w:pPr>
              <w:widowControl/>
              <w:rPr>
                <w:rFonts w:ascii="Times New Roman" w:hAnsi="Times New Roman" w:cs="Times New Roman"/>
              </w:rPr>
            </w:pPr>
            <w:r w:rsidRPr="003E69B1">
              <w:rPr>
                <w:rFonts w:ascii="Times New Roman" w:hAnsi="Times New Roman" w:cs="Times New Roman" w:hint="eastAsia"/>
              </w:rPr>
              <w:t>((IVIG resista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9B1">
              <w:rPr>
                <w:rFonts w:ascii="Times New Roman" w:hAnsi="Times New Roman" w:cs="Times New Roman" w:hint="eastAsia"/>
              </w:rPr>
              <w:t>[Title/Abstract]) OR (IVIG unresponsiven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9B1">
              <w:rPr>
                <w:rFonts w:ascii="Times New Roman" w:hAnsi="Times New Roman" w:cs="Times New Roman" w:hint="eastAsia"/>
              </w:rPr>
              <w:t>[Title/Abstract])) OR (IVIG nonresponsiven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9B1">
              <w:rPr>
                <w:rFonts w:ascii="Times New Roman" w:hAnsi="Times New Roman" w:cs="Times New Roman" w:hint="eastAsia"/>
              </w:rPr>
              <w:t>[Title/Abstract])</w:t>
            </w:r>
          </w:p>
        </w:tc>
        <w:tc>
          <w:tcPr>
            <w:tcW w:w="1206" w:type="dxa"/>
          </w:tcPr>
          <w:p w14:paraId="2474256C" w14:textId="3C2F49B2" w:rsidR="003E69B1" w:rsidRPr="00EF5635" w:rsidRDefault="00EF5635" w:rsidP="00EF563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F5635">
              <w:rPr>
                <w:rFonts w:ascii="Times New Roman" w:eastAsia="等线" w:hAnsi="Times New Roman" w:cs="Times New Roman"/>
                <w:color w:val="000000"/>
                <w:sz w:val="22"/>
              </w:rPr>
              <w:t>291</w:t>
            </w:r>
          </w:p>
        </w:tc>
      </w:tr>
      <w:tr w:rsidR="003E69B1" w14:paraId="5DB7FD9B" w14:textId="77777777" w:rsidTr="00EF5635">
        <w:tc>
          <w:tcPr>
            <w:tcW w:w="704" w:type="dxa"/>
          </w:tcPr>
          <w:p w14:paraId="5DB565F2" w14:textId="364ECAB1" w:rsidR="003E69B1" w:rsidRPr="00EF5635" w:rsidRDefault="003E69B1" w:rsidP="00EF5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63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765" w:type="dxa"/>
          </w:tcPr>
          <w:p w14:paraId="1314E070" w14:textId="76AE8DEE" w:rsidR="003E69B1" w:rsidRPr="003E69B1" w:rsidRDefault="003E69B1" w:rsidP="00941B3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69B1">
              <w:rPr>
                <w:rFonts w:ascii="Times New Roman" w:hAnsi="Times New Roman" w:cs="Times New Roman" w:hint="eastAsia"/>
              </w:rPr>
              <w:t>("Mucocutaneous Lymph Node Syndrome"[Mesh]) OR (((Kawasaki Syndrom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9B1">
              <w:rPr>
                <w:rFonts w:ascii="Times New Roman" w:hAnsi="Times New Roman" w:cs="Times New Roman" w:hint="eastAsia"/>
              </w:rPr>
              <w:t>[Title/Abstract]) OR (Lymph Node Syndrome, Mucocutaneous[Title/Abstract])) OR (Kawasaki Disease[Title/Abstract]))</w:t>
            </w:r>
          </w:p>
        </w:tc>
        <w:tc>
          <w:tcPr>
            <w:tcW w:w="1206" w:type="dxa"/>
          </w:tcPr>
          <w:p w14:paraId="22F2F544" w14:textId="7D2AFCF7" w:rsidR="003E69B1" w:rsidRPr="00EF5635" w:rsidRDefault="00EF5635" w:rsidP="00EF563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F5635">
              <w:rPr>
                <w:rFonts w:ascii="Times New Roman" w:eastAsia="等线" w:hAnsi="Times New Roman" w:cs="Times New Roman"/>
                <w:color w:val="000000"/>
                <w:sz w:val="22"/>
              </w:rPr>
              <w:t>9,605</w:t>
            </w:r>
          </w:p>
        </w:tc>
      </w:tr>
      <w:tr w:rsidR="003E69B1" w14:paraId="7494C0FB" w14:textId="77777777" w:rsidTr="00EF5635">
        <w:tc>
          <w:tcPr>
            <w:tcW w:w="704" w:type="dxa"/>
          </w:tcPr>
          <w:p w14:paraId="1E410D6B" w14:textId="1CEC74F0" w:rsidR="003E69B1" w:rsidRPr="00EF5635" w:rsidRDefault="003E69B1" w:rsidP="00EF5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63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765" w:type="dxa"/>
          </w:tcPr>
          <w:p w14:paraId="40AC9459" w14:textId="2187D9C6" w:rsidR="003E69B1" w:rsidRPr="003E69B1" w:rsidRDefault="003E69B1" w:rsidP="003E69B1">
            <w:pPr>
              <w:jc w:val="left"/>
              <w:rPr>
                <w:rFonts w:ascii="Times New Roman" w:hAnsi="Times New Roman" w:cs="Times New Roman"/>
              </w:rPr>
            </w:pPr>
            <w:r w:rsidRPr="003E69B1">
              <w:rPr>
                <w:rFonts w:ascii="Times New Roman" w:hAnsi="Times New Roman" w:cs="Times New Roman"/>
              </w:rPr>
              <w:t>((Kawasaki Syndrom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9B1">
              <w:rPr>
                <w:rFonts w:ascii="Times New Roman" w:hAnsi="Times New Roman" w:cs="Times New Roman"/>
              </w:rPr>
              <w:t>[Title/Abstract]) OR (Lymph Node Syndrome, Mucocutaneous[Title/Abstract])) OR (Kawasak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E69B1">
              <w:rPr>
                <w:rFonts w:ascii="Times New Roman" w:hAnsi="Times New Roman" w:cs="Times New Roman"/>
              </w:rPr>
              <w:t>Disease[Title/Abstract])</w:t>
            </w:r>
          </w:p>
        </w:tc>
        <w:tc>
          <w:tcPr>
            <w:tcW w:w="1206" w:type="dxa"/>
          </w:tcPr>
          <w:p w14:paraId="37C3FB84" w14:textId="75377E9F" w:rsidR="003E69B1" w:rsidRPr="00EF5635" w:rsidRDefault="00EF5635" w:rsidP="00EF563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F5635">
              <w:rPr>
                <w:rFonts w:ascii="Times New Roman" w:eastAsia="等线" w:hAnsi="Times New Roman" w:cs="Times New Roman"/>
                <w:color w:val="000000"/>
                <w:sz w:val="22"/>
              </w:rPr>
              <w:t>8,708</w:t>
            </w:r>
          </w:p>
        </w:tc>
      </w:tr>
      <w:tr w:rsidR="003E69B1" w14:paraId="298EAF31" w14:textId="77777777" w:rsidTr="00EF5635">
        <w:tc>
          <w:tcPr>
            <w:tcW w:w="704" w:type="dxa"/>
          </w:tcPr>
          <w:p w14:paraId="2C695876" w14:textId="1D27DA3F" w:rsidR="003E69B1" w:rsidRPr="00EF5635" w:rsidRDefault="003E69B1" w:rsidP="00EF5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63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765" w:type="dxa"/>
          </w:tcPr>
          <w:p w14:paraId="60737FE1" w14:textId="79A279F9" w:rsidR="003E69B1" w:rsidRPr="003E69B1" w:rsidRDefault="003E69B1">
            <w:pPr>
              <w:rPr>
                <w:rFonts w:ascii="Times New Roman" w:hAnsi="Times New Roman" w:cs="Times New Roman"/>
              </w:rPr>
            </w:pPr>
            <w:r w:rsidRPr="003E69B1">
              <w:rPr>
                <w:rFonts w:ascii="Times New Roman" w:hAnsi="Times New Roman" w:cs="Times New Roman"/>
              </w:rPr>
              <w:t>"Mucocutaneous Lymph Node Syndrome"[Mesh]</w:t>
            </w:r>
          </w:p>
        </w:tc>
        <w:tc>
          <w:tcPr>
            <w:tcW w:w="1206" w:type="dxa"/>
          </w:tcPr>
          <w:p w14:paraId="49FDD2D9" w14:textId="6D01935E" w:rsidR="003E69B1" w:rsidRPr="00EF5635" w:rsidRDefault="00EF5635" w:rsidP="00EF5635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F5635">
              <w:rPr>
                <w:rFonts w:ascii="Times New Roman" w:eastAsia="等线" w:hAnsi="Times New Roman" w:cs="Times New Roman"/>
                <w:color w:val="000000"/>
                <w:sz w:val="22"/>
              </w:rPr>
              <w:t>7,391</w:t>
            </w:r>
          </w:p>
        </w:tc>
      </w:tr>
    </w:tbl>
    <w:p w14:paraId="6C9A5E65" w14:textId="166AE034" w:rsidR="00237CA8" w:rsidRDefault="00237CA8">
      <w:pPr>
        <w:rPr>
          <w:rFonts w:hint="eastAsia"/>
        </w:rPr>
      </w:pPr>
    </w:p>
    <w:p w14:paraId="611F22C5" w14:textId="77777777" w:rsidR="00EF5635" w:rsidRDefault="00EF5635">
      <w:pPr>
        <w:rPr>
          <w:rFonts w:hint="eastAsia"/>
        </w:rPr>
      </w:pPr>
    </w:p>
    <w:p w14:paraId="6176C1CF" w14:textId="77777777" w:rsidR="00EF5635" w:rsidRDefault="00EF5635">
      <w:pPr>
        <w:rPr>
          <w:rFonts w:hint="eastAsia"/>
        </w:rPr>
      </w:pPr>
    </w:p>
    <w:p w14:paraId="265570B7" w14:textId="77777777" w:rsidR="003A33F6" w:rsidRDefault="003A33F6">
      <w:pPr>
        <w:rPr>
          <w:rFonts w:hint="eastAsia"/>
        </w:rPr>
      </w:pPr>
    </w:p>
    <w:p w14:paraId="05FA79D3" w14:textId="77777777" w:rsidR="000C66FD" w:rsidRDefault="000C66FD">
      <w:pPr>
        <w:rPr>
          <w:rFonts w:hint="eastAsia"/>
        </w:rPr>
      </w:pPr>
    </w:p>
    <w:p w14:paraId="70A0A251" w14:textId="77777777" w:rsidR="000C66FD" w:rsidRDefault="000C66FD">
      <w:pPr>
        <w:rPr>
          <w:rFonts w:hint="eastAsia"/>
        </w:rPr>
      </w:pPr>
    </w:p>
    <w:p w14:paraId="0E49883E" w14:textId="77777777" w:rsidR="000C66FD" w:rsidRDefault="000C66FD">
      <w:pPr>
        <w:rPr>
          <w:rFonts w:hint="eastAsia"/>
        </w:rPr>
      </w:pPr>
    </w:p>
    <w:p w14:paraId="320F5B13" w14:textId="77777777" w:rsidR="000C66FD" w:rsidRDefault="000C66FD">
      <w:pPr>
        <w:rPr>
          <w:rFonts w:hint="eastAsia"/>
        </w:rPr>
      </w:pPr>
    </w:p>
    <w:p w14:paraId="1B1DD2A8" w14:textId="2E02C5E5" w:rsidR="003A33F6" w:rsidRDefault="003A33F6" w:rsidP="00FC7116">
      <w:pPr>
        <w:jc w:val="left"/>
        <w:rPr>
          <w:rFonts w:ascii="Times New Roman" w:eastAsia="等线" w:hAnsi="Times New Roman" w:cs="Times New Roman"/>
          <w:b/>
          <w:bCs/>
          <w:color w:val="000000"/>
          <w:sz w:val="22"/>
        </w:rPr>
      </w:pPr>
      <w:r>
        <w:rPr>
          <w:rFonts w:ascii="Times New Roman" w:eastAsia="等线" w:hAnsi="Times New Roman" w:cs="Times New Roman"/>
          <w:b/>
          <w:bCs/>
          <w:color w:val="000000"/>
          <w:sz w:val="22"/>
        </w:rPr>
        <w:lastRenderedPageBreak/>
        <w:t>Supplement</w:t>
      </w:r>
      <w:r w:rsidR="0083717B">
        <w:rPr>
          <w:rFonts w:ascii="Times New Roman" w:eastAsia="等线" w:hAnsi="Times New Roman" w:cs="Times New Roman"/>
          <w:b/>
          <w:bCs/>
          <w:color w:val="000000"/>
          <w:sz w:val="22"/>
        </w:rPr>
        <w:t>ary</w:t>
      </w:r>
      <w:r w:rsidR="00FC7116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 table</w:t>
      </w:r>
      <w:r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 2 </w:t>
      </w:r>
      <w:r w:rsidRPr="00BF4C48">
        <w:rPr>
          <w:rFonts w:ascii="Times New Roman" w:eastAsia="等线" w:hAnsi="Times New Roman" w:cs="Times New Roman"/>
          <w:color w:val="231F20"/>
          <w:sz w:val="24"/>
          <w:szCs w:val="24"/>
        </w:rPr>
        <w:t>Quality assessment of included studies by NO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550"/>
        <w:gridCol w:w="1843"/>
        <w:gridCol w:w="1984"/>
        <w:gridCol w:w="1672"/>
        <w:gridCol w:w="1441"/>
      </w:tblGrid>
      <w:tr w:rsidR="003A33F6" w:rsidRPr="00BF4C48" w14:paraId="5BCD14F4" w14:textId="77777777" w:rsidTr="00037617">
        <w:trPr>
          <w:trHeight w:val="349"/>
          <w:jc w:val="center"/>
        </w:trPr>
        <w:tc>
          <w:tcPr>
            <w:tcW w:w="3550" w:type="dxa"/>
            <w:noWrap/>
            <w:hideMark/>
          </w:tcPr>
          <w:p w14:paraId="62274541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uthor (year)</w:t>
            </w:r>
          </w:p>
        </w:tc>
        <w:tc>
          <w:tcPr>
            <w:tcW w:w="1843" w:type="dxa"/>
            <w:noWrap/>
            <w:hideMark/>
          </w:tcPr>
          <w:p w14:paraId="1798C0BB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election</w:t>
            </w:r>
          </w:p>
        </w:tc>
        <w:tc>
          <w:tcPr>
            <w:tcW w:w="1984" w:type="dxa"/>
            <w:noWrap/>
            <w:hideMark/>
          </w:tcPr>
          <w:p w14:paraId="5A2691E9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omparability</w:t>
            </w:r>
          </w:p>
        </w:tc>
        <w:tc>
          <w:tcPr>
            <w:tcW w:w="1672" w:type="dxa"/>
            <w:noWrap/>
            <w:hideMark/>
          </w:tcPr>
          <w:p w14:paraId="14B87888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Outcome</w:t>
            </w:r>
          </w:p>
        </w:tc>
        <w:tc>
          <w:tcPr>
            <w:tcW w:w="1441" w:type="dxa"/>
            <w:noWrap/>
            <w:hideMark/>
          </w:tcPr>
          <w:p w14:paraId="03F4A791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NOS scores</w:t>
            </w:r>
          </w:p>
        </w:tc>
      </w:tr>
      <w:tr w:rsidR="003A33F6" w:rsidRPr="00BF4C48" w14:paraId="00032469" w14:textId="77777777" w:rsidTr="00037617">
        <w:trPr>
          <w:trHeight w:val="373"/>
          <w:jc w:val="center"/>
        </w:trPr>
        <w:tc>
          <w:tcPr>
            <w:tcW w:w="3550" w:type="dxa"/>
            <w:noWrap/>
            <w:hideMark/>
          </w:tcPr>
          <w:p w14:paraId="65A9C615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uta et al (2006)</w:t>
            </w:r>
          </w:p>
        </w:tc>
        <w:tc>
          <w:tcPr>
            <w:tcW w:w="1843" w:type="dxa"/>
            <w:noWrap/>
            <w:hideMark/>
          </w:tcPr>
          <w:p w14:paraId="3D20ED9E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★</w:t>
            </w:r>
          </w:p>
        </w:tc>
        <w:tc>
          <w:tcPr>
            <w:tcW w:w="1984" w:type="dxa"/>
            <w:noWrap/>
            <w:hideMark/>
          </w:tcPr>
          <w:p w14:paraId="3348A602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672" w:type="dxa"/>
            <w:noWrap/>
            <w:hideMark/>
          </w:tcPr>
          <w:p w14:paraId="05156BE1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441" w:type="dxa"/>
            <w:noWrap/>
            <w:hideMark/>
          </w:tcPr>
          <w:p w14:paraId="21D83F5A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7</w:t>
            </w:r>
          </w:p>
        </w:tc>
      </w:tr>
      <w:tr w:rsidR="003A33F6" w:rsidRPr="00BF4C48" w14:paraId="1DD74D80" w14:textId="77777777" w:rsidTr="00037617">
        <w:trPr>
          <w:trHeight w:val="373"/>
          <w:jc w:val="center"/>
        </w:trPr>
        <w:tc>
          <w:tcPr>
            <w:tcW w:w="3550" w:type="dxa"/>
            <w:noWrap/>
            <w:hideMark/>
          </w:tcPr>
          <w:p w14:paraId="139872EA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Egami et al (2006)</w:t>
            </w:r>
          </w:p>
        </w:tc>
        <w:tc>
          <w:tcPr>
            <w:tcW w:w="1843" w:type="dxa"/>
            <w:noWrap/>
            <w:hideMark/>
          </w:tcPr>
          <w:p w14:paraId="5A7D3946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★</w:t>
            </w:r>
          </w:p>
        </w:tc>
        <w:tc>
          <w:tcPr>
            <w:tcW w:w="1984" w:type="dxa"/>
            <w:noWrap/>
            <w:hideMark/>
          </w:tcPr>
          <w:p w14:paraId="110B17EC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672" w:type="dxa"/>
            <w:noWrap/>
            <w:hideMark/>
          </w:tcPr>
          <w:p w14:paraId="71A180AA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441" w:type="dxa"/>
            <w:noWrap/>
            <w:hideMark/>
          </w:tcPr>
          <w:p w14:paraId="5BD1E1FB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7</w:t>
            </w:r>
          </w:p>
        </w:tc>
      </w:tr>
      <w:tr w:rsidR="003A33F6" w:rsidRPr="00BF4C48" w14:paraId="36C9317F" w14:textId="77777777" w:rsidTr="00037617">
        <w:trPr>
          <w:trHeight w:val="373"/>
          <w:jc w:val="center"/>
        </w:trPr>
        <w:tc>
          <w:tcPr>
            <w:tcW w:w="3550" w:type="dxa"/>
            <w:noWrap/>
            <w:hideMark/>
          </w:tcPr>
          <w:p w14:paraId="67C4EFE1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Uehara et al (2008)</w:t>
            </w:r>
          </w:p>
        </w:tc>
        <w:tc>
          <w:tcPr>
            <w:tcW w:w="1843" w:type="dxa"/>
            <w:noWrap/>
            <w:hideMark/>
          </w:tcPr>
          <w:p w14:paraId="0933766A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★</w:t>
            </w:r>
          </w:p>
        </w:tc>
        <w:tc>
          <w:tcPr>
            <w:tcW w:w="1984" w:type="dxa"/>
            <w:noWrap/>
            <w:hideMark/>
          </w:tcPr>
          <w:p w14:paraId="165274A9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672" w:type="dxa"/>
            <w:noWrap/>
            <w:hideMark/>
          </w:tcPr>
          <w:p w14:paraId="74523B0D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441" w:type="dxa"/>
            <w:noWrap/>
            <w:hideMark/>
          </w:tcPr>
          <w:p w14:paraId="11B062C1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7</w:t>
            </w:r>
          </w:p>
        </w:tc>
      </w:tr>
      <w:tr w:rsidR="003A33F6" w:rsidRPr="00BF4C48" w14:paraId="56F6474F" w14:textId="77777777" w:rsidTr="00037617">
        <w:trPr>
          <w:trHeight w:val="373"/>
          <w:jc w:val="center"/>
        </w:trPr>
        <w:tc>
          <w:tcPr>
            <w:tcW w:w="3550" w:type="dxa"/>
            <w:noWrap/>
            <w:hideMark/>
          </w:tcPr>
          <w:p w14:paraId="5F7CB57E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Fu PP et al (2013)</w:t>
            </w:r>
          </w:p>
        </w:tc>
        <w:tc>
          <w:tcPr>
            <w:tcW w:w="1843" w:type="dxa"/>
            <w:noWrap/>
            <w:hideMark/>
          </w:tcPr>
          <w:p w14:paraId="4E4B933E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★</w:t>
            </w:r>
          </w:p>
        </w:tc>
        <w:tc>
          <w:tcPr>
            <w:tcW w:w="1984" w:type="dxa"/>
            <w:noWrap/>
            <w:hideMark/>
          </w:tcPr>
          <w:p w14:paraId="445C7DA7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672" w:type="dxa"/>
            <w:noWrap/>
            <w:hideMark/>
          </w:tcPr>
          <w:p w14:paraId="2B4D3820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441" w:type="dxa"/>
            <w:noWrap/>
            <w:hideMark/>
          </w:tcPr>
          <w:p w14:paraId="4C6EEFE7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7</w:t>
            </w:r>
          </w:p>
        </w:tc>
      </w:tr>
      <w:tr w:rsidR="003A33F6" w:rsidRPr="00BF4C48" w14:paraId="17AD6E17" w14:textId="77777777" w:rsidTr="00037617">
        <w:trPr>
          <w:trHeight w:val="373"/>
          <w:jc w:val="center"/>
        </w:trPr>
        <w:tc>
          <w:tcPr>
            <w:tcW w:w="3550" w:type="dxa"/>
            <w:noWrap/>
            <w:hideMark/>
          </w:tcPr>
          <w:p w14:paraId="411A8C19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Kobayashi et al (2006)</w:t>
            </w:r>
          </w:p>
        </w:tc>
        <w:tc>
          <w:tcPr>
            <w:tcW w:w="1843" w:type="dxa"/>
            <w:noWrap/>
            <w:hideMark/>
          </w:tcPr>
          <w:p w14:paraId="327D723A" w14:textId="77777777" w:rsidR="003A33F6" w:rsidRPr="00BF4C48" w:rsidRDefault="003A33F6" w:rsidP="000376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★★</w:t>
            </w:r>
          </w:p>
        </w:tc>
        <w:tc>
          <w:tcPr>
            <w:tcW w:w="1984" w:type="dxa"/>
            <w:noWrap/>
            <w:hideMark/>
          </w:tcPr>
          <w:p w14:paraId="1193D811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672" w:type="dxa"/>
            <w:noWrap/>
            <w:hideMark/>
          </w:tcPr>
          <w:p w14:paraId="6FD4B21B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441" w:type="dxa"/>
            <w:noWrap/>
            <w:hideMark/>
          </w:tcPr>
          <w:p w14:paraId="4DC19CE9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8</w:t>
            </w:r>
          </w:p>
        </w:tc>
      </w:tr>
      <w:tr w:rsidR="003A33F6" w:rsidRPr="00BF4C48" w14:paraId="48480F9D" w14:textId="77777777" w:rsidTr="00037617">
        <w:trPr>
          <w:trHeight w:val="373"/>
          <w:jc w:val="center"/>
        </w:trPr>
        <w:tc>
          <w:tcPr>
            <w:tcW w:w="3550" w:type="dxa"/>
            <w:noWrap/>
            <w:hideMark/>
          </w:tcPr>
          <w:p w14:paraId="73651ADB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Lin MT et al (2015)</w:t>
            </w:r>
          </w:p>
        </w:tc>
        <w:tc>
          <w:tcPr>
            <w:tcW w:w="1843" w:type="dxa"/>
            <w:noWrap/>
            <w:hideMark/>
          </w:tcPr>
          <w:p w14:paraId="08C42DBC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★</w:t>
            </w:r>
          </w:p>
        </w:tc>
        <w:tc>
          <w:tcPr>
            <w:tcW w:w="1984" w:type="dxa"/>
            <w:noWrap/>
            <w:hideMark/>
          </w:tcPr>
          <w:p w14:paraId="691B479B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672" w:type="dxa"/>
            <w:noWrap/>
            <w:hideMark/>
          </w:tcPr>
          <w:p w14:paraId="5696FBFE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★</w:t>
            </w:r>
          </w:p>
        </w:tc>
        <w:tc>
          <w:tcPr>
            <w:tcW w:w="1441" w:type="dxa"/>
            <w:noWrap/>
            <w:hideMark/>
          </w:tcPr>
          <w:p w14:paraId="794E34AF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8</w:t>
            </w:r>
          </w:p>
        </w:tc>
      </w:tr>
      <w:tr w:rsidR="003A33F6" w:rsidRPr="00BF4C48" w14:paraId="11ED494E" w14:textId="77777777" w:rsidTr="00037617">
        <w:trPr>
          <w:trHeight w:val="373"/>
          <w:jc w:val="center"/>
        </w:trPr>
        <w:tc>
          <w:tcPr>
            <w:tcW w:w="3550" w:type="dxa"/>
            <w:noWrap/>
            <w:hideMark/>
          </w:tcPr>
          <w:p w14:paraId="0F8BE58F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ark et al (2013)</w:t>
            </w:r>
          </w:p>
        </w:tc>
        <w:tc>
          <w:tcPr>
            <w:tcW w:w="1843" w:type="dxa"/>
            <w:noWrap/>
            <w:hideMark/>
          </w:tcPr>
          <w:p w14:paraId="04F26B88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★★</w:t>
            </w:r>
          </w:p>
        </w:tc>
        <w:tc>
          <w:tcPr>
            <w:tcW w:w="1984" w:type="dxa"/>
            <w:noWrap/>
            <w:hideMark/>
          </w:tcPr>
          <w:p w14:paraId="6313E5F2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672" w:type="dxa"/>
            <w:noWrap/>
            <w:hideMark/>
          </w:tcPr>
          <w:p w14:paraId="0D694ED5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441" w:type="dxa"/>
            <w:noWrap/>
            <w:hideMark/>
          </w:tcPr>
          <w:p w14:paraId="1C01F3A9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8</w:t>
            </w:r>
          </w:p>
        </w:tc>
      </w:tr>
      <w:tr w:rsidR="003A33F6" w:rsidRPr="00BF4C48" w14:paraId="1033C958" w14:textId="77777777" w:rsidTr="00037617">
        <w:trPr>
          <w:trHeight w:val="373"/>
          <w:jc w:val="center"/>
        </w:trPr>
        <w:tc>
          <w:tcPr>
            <w:tcW w:w="3550" w:type="dxa"/>
            <w:noWrap/>
            <w:hideMark/>
          </w:tcPr>
          <w:p w14:paraId="5721DD92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Kim et al (2016)</w:t>
            </w:r>
          </w:p>
        </w:tc>
        <w:tc>
          <w:tcPr>
            <w:tcW w:w="1843" w:type="dxa"/>
            <w:noWrap/>
            <w:hideMark/>
          </w:tcPr>
          <w:p w14:paraId="493E18A2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★</w:t>
            </w:r>
          </w:p>
        </w:tc>
        <w:tc>
          <w:tcPr>
            <w:tcW w:w="1984" w:type="dxa"/>
            <w:noWrap/>
            <w:hideMark/>
          </w:tcPr>
          <w:p w14:paraId="6E43DC96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672" w:type="dxa"/>
            <w:noWrap/>
            <w:hideMark/>
          </w:tcPr>
          <w:p w14:paraId="3C724940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441" w:type="dxa"/>
            <w:noWrap/>
            <w:hideMark/>
          </w:tcPr>
          <w:p w14:paraId="0770DF51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7</w:t>
            </w:r>
          </w:p>
        </w:tc>
      </w:tr>
      <w:tr w:rsidR="003A33F6" w:rsidRPr="00BF4C48" w14:paraId="6A081DAB" w14:textId="77777777" w:rsidTr="00037617">
        <w:trPr>
          <w:trHeight w:val="373"/>
          <w:jc w:val="center"/>
        </w:trPr>
        <w:tc>
          <w:tcPr>
            <w:tcW w:w="3550" w:type="dxa"/>
            <w:noWrap/>
            <w:hideMark/>
          </w:tcPr>
          <w:p w14:paraId="2DC0012C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ang et al (2016)</w:t>
            </w:r>
          </w:p>
        </w:tc>
        <w:tc>
          <w:tcPr>
            <w:tcW w:w="1843" w:type="dxa"/>
            <w:noWrap/>
            <w:hideMark/>
          </w:tcPr>
          <w:p w14:paraId="39F9C469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★</w:t>
            </w:r>
          </w:p>
        </w:tc>
        <w:tc>
          <w:tcPr>
            <w:tcW w:w="1984" w:type="dxa"/>
            <w:noWrap/>
            <w:hideMark/>
          </w:tcPr>
          <w:p w14:paraId="3DF0B84D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672" w:type="dxa"/>
            <w:noWrap/>
            <w:hideMark/>
          </w:tcPr>
          <w:p w14:paraId="56DB38BD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441" w:type="dxa"/>
            <w:noWrap/>
            <w:hideMark/>
          </w:tcPr>
          <w:p w14:paraId="331C918A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7</w:t>
            </w:r>
          </w:p>
        </w:tc>
      </w:tr>
      <w:tr w:rsidR="003A33F6" w:rsidRPr="00BF4C48" w14:paraId="1CD21487" w14:textId="77777777" w:rsidTr="00037617">
        <w:trPr>
          <w:trHeight w:val="373"/>
          <w:jc w:val="center"/>
        </w:trPr>
        <w:tc>
          <w:tcPr>
            <w:tcW w:w="3550" w:type="dxa"/>
            <w:noWrap/>
            <w:hideMark/>
          </w:tcPr>
          <w:p w14:paraId="54670E59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Gámez-González et al (2018)</w:t>
            </w:r>
          </w:p>
        </w:tc>
        <w:tc>
          <w:tcPr>
            <w:tcW w:w="1843" w:type="dxa"/>
            <w:noWrap/>
            <w:hideMark/>
          </w:tcPr>
          <w:p w14:paraId="109E5562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★</w:t>
            </w:r>
          </w:p>
        </w:tc>
        <w:tc>
          <w:tcPr>
            <w:tcW w:w="1984" w:type="dxa"/>
            <w:noWrap/>
            <w:hideMark/>
          </w:tcPr>
          <w:p w14:paraId="253E5D68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672" w:type="dxa"/>
            <w:noWrap/>
            <w:hideMark/>
          </w:tcPr>
          <w:p w14:paraId="64921939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441" w:type="dxa"/>
            <w:noWrap/>
            <w:hideMark/>
          </w:tcPr>
          <w:p w14:paraId="53DE939F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8</w:t>
            </w:r>
          </w:p>
        </w:tc>
      </w:tr>
      <w:tr w:rsidR="003A33F6" w:rsidRPr="00BF4C48" w14:paraId="2173E36E" w14:textId="77777777" w:rsidTr="00037617">
        <w:trPr>
          <w:trHeight w:val="373"/>
          <w:jc w:val="center"/>
        </w:trPr>
        <w:tc>
          <w:tcPr>
            <w:tcW w:w="3550" w:type="dxa"/>
            <w:noWrap/>
            <w:hideMark/>
          </w:tcPr>
          <w:p w14:paraId="426A49BF" w14:textId="7C1B71DF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40C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</w:t>
            </w:r>
            <w:r w:rsidR="00D40CA9" w:rsidRPr="00D40C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an X</w:t>
            </w:r>
            <w:r w:rsidRPr="00D40CA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et a</w:t>
            </w: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l (2017)</w:t>
            </w:r>
          </w:p>
        </w:tc>
        <w:tc>
          <w:tcPr>
            <w:tcW w:w="1843" w:type="dxa"/>
            <w:noWrap/>
            <w:hideMark/>
          </w:tcPr>
          <w:p w14:paraId="029C01E7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★</w:t>
            </w:r>
          </w:p>
        </w:tc>
        <w:tc>
          <w:tcPr>
            <w:tcW w:w="1984" w:type="dxa"/>
            <w:noWrap/>
            <w:hideMark/>
          </w:tcPr>
          <w:p w14:paraId="3601A268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672" w:type="dxa"/>
            <w:noWrap/>
            <w:hideMark/>
          </w:tcPr>
          <w:p w14:paraId="77C03F0E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441" w:type="dxa"/>
            <w:noWrap/>
            <w:hideMark/>
          </w:tcPr>
          <w:p w14:paraId="253FF3AC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7</w:t>
            </w:r>
          </w:p>
        </w:tc>
      </w:tr>
      <w:tr w:rsidR="003A33F6" w:rsidRPr="00BF4C48" w14:paraId="5F95A148" w14:textId="77777777" w:rsidTr="00037617">
        <w:trPr>
          <w:trHeight w:val="373"/>
          <w:jc w:val="center"/>
        </w:trPr>
        <w:tc>
          <w:tcPr>
            <w:tcW w:w="3550" w:type="dxa"/>
            <w:noWrap/>
            <w:hideMark/>
          </w:tcPr>
          <w:p w14:paraId="75E8B38C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Li G et al (2021)</w:t>
            </w:r>
          </w:p>
        </w:tc>
        <w:tc>
          <w:tcPr>
            <w:tcW w:w="1843" w:type="dxa"/>
            <w:noWrap/>
            <w:hideMark/>
          </w:tcPr>
          <w:p w14:paraId="7B3CF1B9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★</w:t>
            </w:r>
          </w:p>
        </w:tc>
        <w:tc>
          <w:tcPr>
            <w:tcW w:w="1984" w:type="dxa"/>
            <w:noWrap/>
            <w:hideMark/>
          </w:tcPr>
          <w:p w14:paraId="6C124DC0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672" w:type="dxa"/>
            <w:noWrap/>
            <w:hideMark/>
          </w:tcPr>
          <w:p w14:paraId="153DAF38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441" w:type="dxa"/>
            <w:noWrap/>
            <w:hideMark/>
          </w:tcPr>
          <w:p w14:paraId="7A77C38B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7</w:t>
            </w:r>
          </w:p>
        </w:tc>
      </w:tr>
      <w:tr w:rsidR="003A33F6" w:rsidRPr="00BF4C48" w14:paraId="20ACE742" w14:textId="77777777" w:rsidTr="00037617">
        <w:trPr>
          <w:trHeight w:val="373"/>
          <w:jc w:val="center"/>
        </w:trPr>
        <w:tc>
          <w:tcPr>
            <w:tcW w:w="3550" w:type="dxa"/>
            <w:noWrap/>
            <w:hideMark/>
          </w:tcPr>
          <w:p w14:paraId="0A5935AE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Wei M et al (2015)</w:t>
            </w:r>
          </w:p>
        </w:tc>
        <w:tc>
          <w:tcPr>
            <w:tcW w:w="1843" w:type="dxa"/>
            <w:noWrap/>
            <w:hideMark/>
          </w:tcPr>
          <w:p w14:paraId="1B6D049E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★</w:t>
            </w:r>
          </w:p>
        </w:tc>
        <w:tc>
          <w:tcPr>
            <w:tcW w:w="1984" w:type="dxa"/>
            <w:noWrap/>
            <w:hideMark/>
          </w:tcPr>
          <w:p w14:paraId="4056E1E9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672" w:type="dxa"/>
            <w:noWrap/>
            <w:hideMark/>
          </w:tcPr>
          <w:p w14:paraId="6025908B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441" w:type="dxa"/>
            <w:noWrap/>
            <w:hideMark/>
          </w:tcPr>
          <w:p w14:paraId="1C2709BA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7</w:t>
            </w:r>
          </w:p>
        </w:tc>
      </w:tr>
      <w:tr w:rsidR="003A33F6" w:rsidRPr="00BF4C48" w14:paraId="2234AAAA" w14:textId="77777777" w:rsidTr="00037617">
        <w:trPr>
          <w:trHeight w:val="373"/>
          <w:jc w:val="center"/>
        </w:trPr>
        <w:tc>
          <w:tcPr>
            <w:tcW w:w="3550" w:type="dxa"/>
            <w:noWrap/>
            <w:hideMark/>
          </w:tcPr>
          <w:p w14:paraId="24309BC8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hashaani et al (2020)</w:t>
            </w:r>
          </w:p>
        </w:tc>
        <w:tc>
          <w:tcPr>
            <w:tcW w:w="1843" w:type="dxa"/>
            <w:noWrap/>
            <w:hideMark/>
          </w:tcPr>
          <w:p w14:paraId="77D50219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★</w:t>
            </w:r>
          </w:p>
        </w:tc>
        <w:tc>
          <w:tcPr>
            <w:tcW w:w="1984" w:type="dxa"/>
            <w:noWrap/>
            <w:hideMark/>
          </w:tcPr>
          <w:p w14:paraId="41BE6CFF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672" w:type="dxa"/>
            <w:noWrap/>
            <w:hideMark/>
          </w:tcPr>
          <w:p w14:paraId="41684C7A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441" w:type="dxa"/>
            <w:noWrap/>
            <w:hideMark/>
          </w:tcPr>
          <w:p w14:paraId="594AB5FE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7</w:t>
            </w:r>
          </w:p>
        </w:tc>
      </w:tr>
      <w:tr w:rsidR="003A33F6" w:rsidRPr="00BF4C48" w14:paraId="6D96AD05" w14:textId="77777777" w:rsidTr="00037617">
        <w:trPr>
          <w:trHeight w:val="373"/>
          <w:jc w:val="center"/>
        </w:trPr>
        <w:tc>
          <w:tcPr>
            <w:tcW w:w="3550" w:type="dxa"/>
            <w:noWrap/>
            <w:hideMark/>
          </w:tcPr>
          <w:p w14:paraId="598409FB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leeper et al (2011)</w:t>
            </w:r>
          </w:p>
        </w:tc>
        <w:tc>
          <w:tcPr>
            <w:tcW w:w="1843" w:type="dxa"/>
            <w:noWrap/>
            <w:hideMark/>
          </w:tcPr>
          <w:p w14:paraId="397FD44D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★</w:t>
            </w:r>
          </w:p>
        </w:tc>
        <w:tc>
          <w:tcPr>
            <w:tcW w:w="1984" w:type="dxa"/>
            <w:noWrap/>
            <w:hideMark/>
          </w:tcPr>
          <w:p w14:paraId="780059F2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672" w:type="dxa"/>
            <w:noWrap/>
            <w:hideMark/>
          </w:tcPr>
          <w:p w14:paraId="4087A029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Yu Gothic" w:eastAsia="Yu Gothic" w:hAnsi="Yu Gothic" w:hint="eastAsia"/>
                <w:noProof/>
                <w:sz w:val="18"/>
                <w:szCs w:val="20"/>
              </w:rPr>
              <w:t>★★</w:t>
            </w:r>
          </w:p>
        </w:tc>
        <w:tc>
          <w:tcPr>
            <w:tcW w:w="1441" w:type="dxa"/>
            <w:noWrap/>
            <w:hideMark/>
          </w:tcPr>
          <w:p w14:paraId="2E18197D" w14:textId="77777777" w:rsidR="003A33F6" w:rsidRPr="00BF4C48" w:rsidRDefault="003A33F6" w:rsidP="0003761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F4C4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7</w:t>
            </w:r>
          </w:p>
        </w:tc>
      </w:tr>
    </w:tbl>
    <w:p w14:paraId="48788623" w14:textId="4FC4C146" w:rsidR="003A33F6" w:rsidRDefault="00E064F0" w:rsidP="003A33F6">
      <w:pPr>
        <w:jc w:val="left"/>
        <w:rPr>
          <w:rFonts w:ascii="Times New Roman" w:eastAsia="等线" w:hAnsi="Times New Roman" w:cs="Times New Roman"/>
          <w:b/>
          <w:bCs/>
          <w:color w:val="000000"/>
          <w:sz w:val="22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                                 NOS</w:t>
      </w:r>
      <w:r>
        <w:rPr>
          <w:rFonts w:ascii="Times New Roman" w:eastAsia="等线" w:hAnsi="Times New Roman" w:cs="Times New Roman" w:hint="eastAsia"/>
          <w:b/>
          <w:bCs/>
          <w:color w:val="000000"/>
          <w:sz w:val="22"/>
        </w:rPr>
        <w:t>：</w:t>
      </w:r>
      <w:r w:rsidRPr="00DA1DD4">
        <w:rPr>
          <w:rFonts w:ascii="Times New Roman" w:hAnsi="Times New Roman" w:cs="Times New Roman"/>
          <w:color w:val="374151"/>
          <w:sz w:val="24"/>
          <w:szCs w:val="28"/>
        </w:rPr>
        <w:t>Newcastle-Ottawa Scale</w:t>
      </w:r>
    </w:p>
    <w:p w14:paraId="40932114" w14:textId="03346B84" w:rsidR="003A33F6" w:rsidRDefault="00E064F0" w:rsidP="003A33F6">
      <w:pPr>
        <w:jc w:val="left"/>
        <w:rPr>
          <w:rFonts w:ascii="Times New Roman" w:eastAsia="等线" w:hAnsi="Times New Roman" w:cs="Times New Roman"/>
          <w:b/>
          <w:bCs/>
          <w:color w:val="000000"/>
          <w:sz w:val="22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sz w:val="22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                 </w:t>
      </w:r>
    </w:p>
    <w:p w14:paraId="3CED4FD7" w14:textId="77777777" w:rsidR="003A33F6" w:rsidRDefault="003A33F6" w:rsidP="003A33F6">
      <w:pPr>
        <w:jc w:val="left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3162E565" w14:textId="77777777" w:rsidR="00FC7116" w:rsidRDefault="00FC7116" w:rsidP="003A33F6">
      <w:pPr>
        <w:jc w:val="left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2793B461" w14:textId="77777777" w:rsidR="003A33F6" w:rsidRDefault="003A33F6" w:rsidP="003A33F6">
      <w:pPr>
        <w:jc w:val="left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431EBA06" w14:textId="77777777" w:rsidR="000C66FD" w:rsidRDefault="000C66FD" w:rsidP="003A33F6">
      <w:pPr>
        <w:jc w:val="left"/>
        <w:rPr>
          <w:rFonts w:ascii="Times New Roman" w:eastAsia="等线" w:hAnsi="Times New Roman" w:cs="Times New Roman"/>
          <w:b/>
          <w:bCs/>
          <w:color w:val="000000"/>
          <w:sz w:val="22"/>
        </w:rPr>
      </w:pPr>
    </w:p>
    <w:p w14:paraId="6DA1A285" w14:textId="1425F2DB" w:rsidR="00051517" w:rsidRPr="00051517" w:rsidRDefault="00051517" w:rsidP="0005151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C66F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Figure 1:</w:t>
      </w:r>
      <w:r>
        <w:rPr>
          <w:rFonts w:hint="eastAsia"/>
        </w:rPr>
        <w:t xml:space="preserve"> 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>Sensitivity analysis of the</w:t>
      </w:r>
      <w:r w:rsidRPr="00051517">
        <w:t xml:space="preserve"> </w:t>
      </w:r>
      <w:r w:rsidR="000B54F2" w:rsidRPr="000B54F2">
        <w:rPr>
          <w:rFonts w:ascii="Times New Roman" w:hAnsi="Times New Roman" w:cs="Times New Roman"/>
          <w:b/>
          <w:bCs/>
          <w:sz w:val="24"/>
          <w:szCs w:val="28"/>
        </w:rPr>
        <w:t>“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>Age ≤ 12 months</w:t>
      </w:r>
      <w:r w:rsidR="000B54F2">
        <w:rPr>
          <w:rFonts w:ascii="Times New Roman" w:hAnsi="Times New Roman" w:cs="Times New Roman"/>
          <w:b/>
          <w:bCs/>
          <w:sz w:val="24"/>
          <w:szCs w:val="28"/>
        </w:rPr>
        <w:t>”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 xml:space="preserve"> association of with IVIG resistant KD</w:t>
      </w:r>
    </w:p>
    <w:p w14:paraId="27D334E4" w14:textId="794BC4C0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  <w:r w:rsidRPr="0005151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720DF0AE" w14:textId="65D7175D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  <w:r w:rsidRPr="00051517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37081BE5" wp14:editId="1443E2CD">
            <wp:extent cx="4860000" cy="3240000"/>
            <wp:effectExtent l="0" t="0" r="0" b="0"/>
            <wp:docPr id="835719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7CAFF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0B4966F8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0CA09353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509A851A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0563AE30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714596B5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23B774AC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7F811E5F" w14:textId="0EF0BDBD" w:rsidR="00051517" w:rsidRPr="00051517" w:rsidRDefault="00051517" w:rsidP="0005151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C66F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  <w:r>
        <w:rPr>
          <w:rFonts w:hint="eastAsia"/>
        </w:rPr>
        <w:t xml:space="preserve"> 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>Sensitivity analysis of the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B54F2">
        <w:rPr>
          <w:rFonts w:ascii="Times New Roman" w:hAnsi="Times New Roman" w:cs="Times New Roman"/>
          <w:b/>
          <w:bCs/>
          <w:sz w:val="24"/>
          <w:szCs w:val="28"/>
        </w:rPr>
        <w:t>“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>Male sex</w:t>
      </w:r>
      <w:r w:rsidR="000B54F2">
        <w:rPr>
          <w:rFonts w:ascii="Times New Roman" w:hAnsi="Times New Roman" w:cs="Times New Roman"/>
          <w:b/>
          <w:bCs/>
          <w:sz w:val="24"/>
          <w:szCs w:val="28"/>
        </w:rPr>
        <w:t>”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 xml:space="preserve"> association of with IVIG resistant KD</w:t>
      </w:r>
    </w:p>
    <w:p w14:paraId="18F16374" w14:textId="77777777" w:rsidR="00051517" w:rsidRPr="00051517" w:rsidRDefault="00051517" w:rsidP="00A36983">
      <w:pPr>
        <w:ind w:firstLineChars="450" w:firstLine="1080"/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08044B51" w14:textId="2CED5DEB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  <w:r w:rsidRPr="00051517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3CEE73C1" wp14:editId="2275978E">
            <wp:extent cx="4859999" cy="3240000"/>
            <wp:effectExtent l="0" t="0" r="0" b="0"/>
            <wp:docPr id="105820247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999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DBEB1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7822FB02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5DC2E537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7011498D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3EE91508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29B9681F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420B8B5F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089EB0B8" w14:textId="5CDF00DB" w:rsidR="00051517" w:rsidRDefault="00051517" w:rsidP="0005151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C66FD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  <w:r>
        <w:rPr>
          <w:rFonts w:hint="eastAsia"/>
        </w:rPr>
        <w:t xml:space="preserve"> 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>Sensitivity analysis of the</w:t>
      </w:r>
      <w:r w:rsidRPr="000B54F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B54F2" w:rsidRPr="000B54F2">
        <w:rPr>
          <w:rFonts w:ascii="Times New Roman" w:hAnsi="Times New Roman" w:cs="Times New Roman"/>
          <w:b/>
          <w:bCs/>
          <w:sz w:val="24"/>
          <w:szCs w:val="28"/>
        </w:rPr>
        <w:t>“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>% neutrophils≥80%</w:t>
      </w:r>
      <w:r w:rsidR="000B54F2">
        <w:rPr>
          <w:rFonts w:ascii="Times New Roman" w:hAnsi="Times New Roman" w:cs="Times New Roman"/>
          <w:b/>
          <w:bCs/>
          <w:sz w:val="24"/>
          <w:szCs w:val="28"/>
        </w:rPr>
        <w:t>”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>association of with IVIG resistant KD</w:t>
      </w:r>
    </w:p>
    <w:p w14:paraId="3E706CC6" w14:textId="77777777" w:rsidR="00051517" w:rsidRPr="00051517" w:rsidRDefault="00051517" w:rsidP="00051517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51FF6335" w14:textId="45A66863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  <w:r w:rsidRPr="00051517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6DE61EE3" wp14:editId="718550B1">
            <wp:extent cx="4860000" cy="3240000"/>
            <wp:effectExtent l="0" t="0" r="0" b="0"/>
            <wp:docPr id="19821871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95563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31F11D97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69A7EF19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2DCF0C74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34C77E9F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22C43884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3E95FAF4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173D75D5" w14:textId="77777777" w:rsidR="000B54F2" w:rsidRDefault="000B54F2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33109886" w14:textId="23CDDA34" w:rsidR="000B54F2" w:rsidRDefault="000B54F2" w:rsidP="000B54F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C66FD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  <w:r>
        <w:rPr>
          <w:rFonts w:hint="eastAsia"/>
        </w:rPr>
        <w:t xml:space="preserve"> 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>Sensitivity analysis of the</w:t>
      </w:r>
      <w:r w:rsidRPr="000B54F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0B54F2">
        <w:rPr>
          <w:rFonts w:ascii="Times New Roman" w:hAnsi="Times New Roman" w:cs="Times New Roman"/>
          <w:b/>
          <w:bCs/>
          <w:sz w:val="24"/>
          <w:szCs w:val="28"/>
        </w:rPr>
        <w:t>“</w:t>
      </w:r>
      <w:r w:rsidRPr="000B54F2">
        <w:rPr>
          <w:rFonts w:ascii="Times New Roman" w:hAnsi="Times New Roman" w:cs="Times New Roman"/>
          <w:b/>
          <w:bCs/>
          <w:sz w:val="24"/>
          <w:szCs w:val="28"/>
        </w:rPr>
        <w:t>Platelet count ≤ 300 × 10</w:t>
      </w:r>
      <w:r w:rsidRPr="000B54F2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9</w:t>
      </w:r>
      <w:r w:rsidRPr="000B54F2">
        <w:rPr>
          <w:rFonts w:ascii="Times New Roman" w:hAnsi="Times New Roman" w:cs="Times New Roman"/>
          <w:b/>
          <w:bCs/>
          <w:sz w:val="24"/>
          <w:szCs w:val="28"/>
        </w:rPr>
        <w:t>/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L</w:t>
      </w:r>
      <w:r>
        <w:rPr>
          <w:rFonts w:ascii="Times New Roman" w:hAnsi="Times New Roman" w:cs="Times New Roman"/>
          <w:b/>
          <w:bCs/>
          <w:sz w:val="24"/>
          <w:szCs w:val="28"/>
        </w:rPr>
        <w:t>”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>association of with IVIG resistant KD</w:t>
      </w:r>
    </w:p>
    <w:p w14:paraId="068C82CD" w14:textId="77777777" w:rsidR="000B54F2" w:rsidRPr="000B54F2" w:rsidRDefault="000B54F2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4795CA6F" w14:textId="77777777" w:rsidR="000B54F2" w:rsidRDefault="000B54F2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58B1E31D" w14:textId="3D4907B7" w:rsidR="000B54F2" w:rsidRDefault="000B54F2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  <w:r w:rsidRPr="000B54F2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30440A8E" wp14:editId="43534476">
            <wp:extent cx="4860000" cy="3240000"/>
            <wp:effectExtent l="0" t="0" r="0" b="0"/>
            <wp:docPr id="125980730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4744D" w14:textId="77777777" w:rsidR="000B54F2" w:rsidRDefault="000B54F2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6367C4DF" w14:textId="77777777" w:rsidR="000B54F2" w:rsidRDefault="000B54F2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3E6087EF" w14:textId="77777777" w:rsidR="000B54F2" w:rsidRDefault="000B54F2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2CEF3C23" w14:textId="77777777" w:rsidR="000B54F2" w:rsidRDefault="000B54F2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48421178" w14:textId="77777777" w:rsidR="000B54F2" w:rsidRDefault="000B54F2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3AC2A957" w14:textId="77777777" w:rsidR="000B54F2" w:rsidRDefault="000B54F2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3C854711" w14:textId="77777777" w:rsidR="000B54F2" w:rsidRDefault="000B54F2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31416413" w14:textId="2ADB5A21" w:rsidR="00051517" w:rsidRDefault="00051517" w:rsidP="0005151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C66FD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igure </w:t>
      </w:r>
      <w:r w:rsidR="005C35EC"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  <w:r>
        <w:rPr>
          <w:rFonts w:hint="eastAsia"/>
        </w:rPr>
        <w:t xml:space="preserve"> 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>Sensitivity analysis of the</w:t>
      </w:r>
      <w:r w:rsidRPr="00051517">
        <w:t xml:space="preserve"> </w:t>
      </w:r>
      <w:r w:rsidR="000B54F2">
        <w:rPr>
          <w:rFonts w:ascii="Times New Roman" w:hAnsi="Times New Roman" w:cs="Times New Roman"/>
          <w:b/>
          <w:bCs/>
          <w:sz w:val="24"/>
          <w:szCs w:val="28"/>
        </w:rPr>
        <w:t>“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r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>ash</w:t>
      </w:r>
      <w:r w:rsidR="000B54F2">
        <w:rPr>
          <w:rFonts w:ascii="Times New Roman" w:hAnsi="Times New Roman" w:cs="Times New Roman"/>
          <w:b/>
          <w:bCs/>
          <w:sz w:val="24"/>
          <w:szCs w:val="28"/>
        </w:rPr>
        <w:t>”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>association of with IVIG resistant KD</w:t>
      </w:r>
    </w:p>
    <w:p w14:paraId="3595072F" w14:textId="77777777" w:rsidR="00051517" w:rsidRPr="00051517" w:rsidRDefault="00051517" w:rsidP="00A36983">
      <w:pPr>
        <w:ind w:firstLineChars="450" w:firstLine="1080"/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7F88A4A6" w14:textId="08E5BE9F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  <w:r w:rsidRPr="00051517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6DB9B08A" wp14:editId="1C86916A">
            <wp:extent cx="4860000" cy="3240000"/>
            <wp:effectExtent l="0" t="0" r="0" b="0"/>
            <wp:docPr id="84876486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BC3DA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3DC0BE6D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2C98A2D7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39CA1424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239D3598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5167F747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64B5EAD5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2396BD32" w14:textId="4FCD7E14" w:rsidR="00051517" w:rsidRDefault="00051517" w:rsidP="0005151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C66FD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igure </w:t>
      </w:r>
      <w:r w:rsidR="005C35EC">
        <w:rPr>
          <w:rFonts w:ascii="Times New Roman" w:hAnsi="Times New Roman" w:cs="Times New Roman" w:hint="eastAsia"/>
          <w:b/>
          <w:bCs/>
          <w:sz w:val="24"/>
          <w:szCs w:val="28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  <w:r>
        <w:rPr>
          <w:rFonts w:hint="eastAsia"/>
        </w:rPr>
        <w:t xml:space="preserve"> 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>Sensitivity analysis of the</w:t>
      </w:r>
      <w:r w:rsidRPr="000B54F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B54F2" w:rsidRPr="000B54F2">
        <w:rPr>
          <w:rFonts w:ascii="Times New Roman" w:hAnsi="Times New Roman" w:cs="Times New Roman"/>
          <w:b/>
          <w:bCs/>
          <w:sz w:val="24"/>
          <w:szCs w:val="28"/>
        </w:rPr>
        <w:t>“</w:t>
      </w:r>
      <w:r w:rsidR="00551954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="00551954" w:rsidRPr="00551954">
        <w:rPr>
          <w:rFonts w:ascii="Times New Roman" w:hAnsi="Times New Roman" w:cs="Times New Roman"/>
          <w:b/>
          <w:bCs/>
          <w:sz w:val="24"/>
          <w:szCs w:val="28"/>
        </w:rPr>
        <w:t>ervical lymphadenopathy</w:t>
      </w:r>
      <w:r w:rsidR="000B54F2">
        <w:rPr>
          <w:rFonts w:ascii="Times New Roman" w:hAnsi="Times New Roman" w:cs="Times New Roman"/>
          <w:b/>
          <w:bCs/>
          <w:sz w:val="24"/>
          <w:szCs w:val="28"/>
        </w:rPr>
        <w:t>”</w:t>
      </w:r>
      <w:r w:rsidRPr="00051517">
        <w:rPr>
          <w:rFonts w:ascii="Times New Roman" w:hAnsi="Times New Roman" w:cs="Times New Roman"/>
          <w:b/>
          <w:bCs/>
          <w:sz w:val="24"/>
          <w:szCs w:val="28"/>
        </w:rPr>
        <w:t xml:space="preserve"> association of with IVIG resistant KD</w:t>
      </w:r>
    </w:p>
    <w:p w14:paraId="17AEAFB0" w14:textId="77777777" w:rsidR="00051517" w:rsidRPr="00051517" w:rsidRDefault="00051517" w:rsidP="00A36983">
      <w:pPr>
        <w:ind w:firstLineChars="450" w:firstLine="1080"/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548EF862" w14:textId="1145B864" w:rsidR="00051517" w:rsidRDefault="00051517" w:rsidP="00A36983">
      <w:pPr>
        <w:ind w:firstLineChars="450" w:firstLine="1080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051517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094C4FF4" wp14:editId="461E8950">
            <wp:extent cx="4860000" cy="3240000"/>
            <wp:effectExtent l="0" t="0" r="0" b="0"/>
            <wp:docPr id="119281809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89660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5C90DC74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324CF2FE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661B4850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2C727FBC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3D91A061" w14:textId="77777777" w:rsidR="00051517" w:rsidRDefault="00051517" w:rsidP="00A36983">
      <w:pPr>
        <w:ind w:firstLineChars="450" w:firstLine="1080"/>
        <w:rPr>
          <w:rFonts w:ascii="Times New Roman" w:hAnsi="Times New Roman" w:cs="Times New Roman"/>
          <w:b/>
          <w:bCs/>
          <w:sz w:val="24"/>
          <w:szCs w:val="28"/>
        </w:rPr>
      </w:pPr>
    </w:p>
    <w:p w14:paraId="60CC1A91" w14:textId="77777777" w:rsidR="00051517" w:rsidRDefault="00051517" w:rsidP="00551954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5BA32107" w14:textId="283D8E82" w:rsidR="003B1D7B" w:rsidRPr="000C66FD" w:rsidRDefault="00E50F17" w:rsidP="000B54F2">
      <w:pPr>
        <w:ind w:firstLineChars="700" w:firstLine="1680"/>
        <w:rPr>
          <w:rFonts w:ascii="Times New Roman" w:hAnsi="Times New Roman" w:cs="Times New Roman"/>
          <w:sz w:val="24"/>
          <w:szCs w:val="28"/>
        </w:rPr>
      </w:pPr>
      <w:r w:rsidRPr="000C66FD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3. </w:t>
      </w:r>
      <w:r w:rsidRPr="000C66FD">
        <w:rPr>
          <w:rFonts w:ascii="Times New Roman" w:hAnsi="Times New Roman" w:cs="Times New Roman"/>
          <w:sz w:val="24"/>
          <w:szCs w:val="28"/>
        </w:rPr>
        <w:t>Baseline characteristics of patients in validation cohort</w:t>
      </w:r>
    </w:p>
    <w:p w14:paraId="207E10FA" w14:textId="77777777" w:rsidR="00A36983" w:rsidRDefault="00A36983" w:rsidP="00A36983">
      <w:pPr>
        <w:ind w:firstLineChars="300" w:firstLine="720"/>
        <w:rPr>
          <w:rFonts w:ascii="Times New Roman" w:hAnsi="Times New Roman" w:cs="Times New Roman"/>
          <w:color w:val="FF0000"/>
          <w:sz w:val="24"/>
          <w:szCs w:val="28"/>
        </w:rPr>
      </w:pPr>
    </w:p>
    <w:tbl>
      <w:tblPr>
        <w:tblStyle w:val="a7"/>
        <w:tblW w:w="0" w:type="auto"/>
        <w:tblInd w:w="1526" w:type="dxa"/>
        <w:tblLook w:val="04A0" w:firstRow="1" w:lastRow="0" w:firstColumn="1" w:lastColumn="0" w:noHBand="0" w:noVBand="1"/>
      </w:tblPr>
      <w:tblGrid>
        <w:gridCol w:w="2756"/>
        <w:gridCol w:w="1754"/>
        <w:gridCol w:w="2039"/>
        <w:gridCol w:w="2268"/>
        <w:gridCol w:w="1559"/>
      </w:tblGrid>
      <w:tr w:rsidR="00A36983" w:rsidRPr="003D2ADD" w14:paraId="13B06EEB" w14:textId="2BD7E45B" w:rsidTr="000C66FD">
        <w:tc>
          <w:tcPr>
            <w:tcW w:w="275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972306" w14:textId="77777777" w:rsidR="00A36983" w:rsidRPr="000C66FD" w:rsidRDefault="00A36983" w:rsidP="00A36983">
            <w:pPr>
              <w:ind w:firstLineChars="500" w:firstLine="1000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  <w:p w14:paraId="46674A5D" w14:textId="3B50D8BA" w:rsidR="003D2ADD" w:rsidRPr="000C66FD" w:rsidRDefault="003D2ADD" w:rsidP="00A36983">
            <w:pPr>
              <w:ind w:firstLineChars="500" w:firstLine="1000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0C66F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Variables</w:t>
            </w:r>
          </w:p>
        </w:tc>
        <w:tc>
          <w:tcPr>
            <w:tcW w:w="175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38CF17" w14:textId="77777777" w:rsidR="00A36983" w:rsidRPr="000C66FD" w:rsidRDefault="00A36983" w:rsidP="00A369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  <w:p w14:paraId="053ED85C" w14:textId="77777777" w:rsidR="000C66FD" w:rsidRPr="000C66FD" w:rsidRDefault="003D2ADD" w:rsidP="000C66FD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0C66F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otal</w:t>
            </w:r>
          </w:p>
          <w:p w14:paraId="039CB96A" w14:textId="3795B49E" w:rsidR="00A36983" w:rsidRPr="000C66FD" w:rsidRDefault="000C66FD" w:rsidP="000C66FD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0C66F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n=1007)</w:t>
            </w:r>
          </w:p>
        </w:tc>
        <w:tc>
          <w:tcPr>
            <w:tcW w:w="2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548EA4" w14:textId="77777777" w:rsidR="00A36983" w:rsidRPr="000C66FD" w:rsidRDefault="003D2ADD" w:rsidP="00A36983">
            <w:pPr>
              <w:ind w:firstLineChars="100" w:firstLine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0C66F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esponsive</w:t>
            </w:r>
          </w:p>
          <w:p w14:paraId="45888961" w14:textId="15D834D2" w:rsidR="003D2ADD" w:rsidRPr="000C66FD" w:rsidRDefault="00EB1531" w:rsidP="00A36983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0C66F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n=953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937A49" w14:textId="27C6EF54" w:rsidR="00A36983" w:rsidRPr="000C66FD" w:rsidRDefault="003D2ADD" w:rsidP="00A36983">
            <w:pPr>
              <w:ind w:firstLineChars="250" w:firstLine="500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0C66F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esistant</w:t>
            </w:r>
          </w:p>
          <w:p w14:paraId="23E49838" w14:textId="22F0EBD1" w:rsidR="003D2ADD" w:rsidRPr="000C66FD" w:rsidRDefault="00EB1531" w:rsidP="00A36983">
            <w:pPr>
              <w:ind w:firstLineChars="300" w:firstLine="600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0C66F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n=54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1A0C53" w14:textId="77777777" w:rsidR="000C66FD" w:rsidRPr="000C66FD" w:rsidRDefault="000C66FD" w:rsidP="000C66F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  <w:p w14:paraId="1460449D" w14:textId="316D5FF3" w:rsidR="003D2ADD" w:rsidRPr="000C66FD" w:rsidRDefault="003D2ADD" w:rsidP="00A36983">
            <w:pPr>
              <w:ind w:firstLineChars="150" w:firstLine="3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0C66F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 value</w:t>
            </w:r>
          </w:p>
        </w:tc>
      </w:tr>
      <w:tr w:rsidR="00A36983" w:rsidRPr="003D2ADD" w14:paraId="76018E5F" w14:textId="4C34EE70" w:rsidTr="000C66FD">
        <w:tc>
          <w:tcPr>
            <w:tcW w:w="275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9BE74A" w14:textId="77777777" w:rsidR="003D2ADD" w:rsidRDefault="003D2ADD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</w:p>
        </w:tc>
        <w:tc>
          <w:tcPr>
            <w:tcW w:w="175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04EB61" w14:textId="77777777" w:rsidR="003D2ADD" w:rsidRDefault="003D2ADD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</w:p>
        </w:tc>
        <w:tc>
          <w:tcPr>
            <w:tcW w:w="2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4D08CB" w14:textId="481D06E2" w:rsidR="003D2ADD" w:rsidRPr="000C66FD" w:rsidRDefault="003D2ADD" w:rsidP="003B1D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  <w:p w14:paraId="75601946" w14:textId="0EF19D3F" w:rsidR="003D2ADD" w:rsidRPr="000C66FD" w:rsidRDefault="003D2ADD" w:rsidP="003B1D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C6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25-p75)/n (%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7555A9" w14:textId="5988FC3B" w:rsidR="003D2ADD" w:rsidRPr="000C66FD" w:rsidRDefault="003D2ADD" w:rsidP="003B1D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  <w:p w14:paraId="2FA8B3AC" w14:textId="50739886" w:rsidR="003D2ADD" w:rsidRPr="000C66FD" w:rsidRDefault="003D2ADD" w:rsidP="003B1D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C6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25-p75)/n (%)</w:t>
            </w:r>
          </w:p>
        </w:tc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AC0965" w14:textId="3BF04AB3" w:rsidR="003D2ADD" w:rsidRPr="003D2ADD" w:rsidRDefault="003D2AD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36983" w14:paraId="75B4043D" w14:textId="53F11ED6" w:rsidTr="000C66FD">
        <w:tc>
          <w:tcPr>
            <w:tcW w:w="27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BFCEE5" w14:textId="68448635" w:rsidR="003D2ADD" w:rsidRPr="003D2ADD" w:rsidRDefault="00A36983" w:rsidP="003D2ADD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D2ADD">
              <w:rPr>
                <w:rFonts w:ascii="Times New Roman" w:hAnsi="Times New Roman" w:cs="Times New Roman"/>
                <w:sz w:val="22"/>
              </w:rPr>
              <w:t>G</w:t>
            </w:r>
            <w:r w:rsidR="003D2ADD" w:rsidRPr="003D2ADD">
              <w:rPr>
                <w:rFonts w:ascii="Times New Roman" w:hAnsi="Times New Roman" w:cs="Times New Roman"/>
                <w:sz w:val="22"/>
              </w:rPr>
              <w:t>ender</w:t>
            </w:r>
            <w:r w:rsidR="000C66FD">
              <w:rPr>
                <w:rFonts w:ascii="Times New Roman" w:hAnsi="Times New Roman" w:cs="Times New Roman"/>
                <w:sz w:val="22"/>
              </w:rPr>
              <w:t>,</w:t>
            </w:r>
            <w:r w:rsidR="003D2ADD" w:rsidRPr="003D2ADD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17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70EEC0" w14:textId="77777777" w:rsidR="003D2ADD" w:rsidRDefault="003D2ADD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</w:p>
        </w:tc>
        <w:tc>
          <w:tcPr>
            <w:tcW w:w="20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2C56D5" w14:textId="77777777" w:rsidR="003D2ADD" w:rsidRDefault="003D2ADD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B31831" w14:textId="77777777" w:rsidR="003D2ADD" w:rsidRDefault="003D2ADD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38EBF4" w14:textId="47C5A9AE" w:rsidR="003D2ADD" w:rsidRPr="00AD4329" w:rsidRDefault="00F6675B" w:rsidP="00F6675B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D4329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A36983" w14:paraId="7BEF0277" w14:textId="76C0E546" w:rsidTr="000C66FD"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6137C58" w14:textId="41D70285" w:rsidR="003D2ADD" w:rsidRDefault="000C66FD" w:rsidP="00AD432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           M</w:t>
            </w:r>
            <w:r w:rsidR="00EB1531" w:rsidRPr="000C66FD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495E9E7" w14:textId="7ABB9F1C" w:rsidR="003D2ADD" w:rsidRPr="00F6675B" w:rsidRDefault="00EB1531" w:rsidP="00EB153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6675B">
              <w:rPr>
                <w:rFonts w:ascii="Times New Roman" w:hAnsi="Times New Roman" w:cs="Times New Roman"/>
                <w:sz w:val="22"/>
              </w:rPr>
              <w:t>599 (5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21081B7A" w14:textId="572D92A1" w:rsidR="003D2ADD" w:rsidRPr="00A36983" w:rsidRDefault="00C43D49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554 (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D56777" w14:textId="6769938F" w:rsidR="003D2ADD" w:rsidRPr="00A36983" w:rsidRDefault="00C43D49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45 (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28B560" w14:textId="77777777" w:rsidR="003D2ADD" w:rsidRPr="00A36983" w:rsidRDefault="003D2AD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6983" w14:paraId="24B55B03" w14:textId="71C302F5" w:rsidTr="000C66FD"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E7EF3" w14:textId="416029E1" w:rsidR="003D2ADD" w:rsidRDefault="000C66FD" w:rsidP="00AD432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              </w:t>
            </w:r>
            <w:r w:rsidRPr="000C66FD">
              <w:rPr>
                <w:rFonts w:ascii="Times New Roman" w:hAnsi="Times New Roman" w:cs="Times New Roman"/>
                <w:sz w:val="22"/>
              </w:rPr>
              <w:t>F</w:t>
            </w:r>
            <w:r w:rsidR="00EB1531" w:rsidRPr="000C66FD">
              <w:rPr>
                <w:rFonts w:ascii="Times New Roman" w:hAnsi="Times New Roman" w:cs="Times New Roman"/>
                <w:sz w:val="22"/>
              </w:rPr>
              <w:t>e</w:t>
            </w:r>
            <w:r w:rsidR="00EB1531" w:rsidRPr="000C66FD">
              <w:rPr>
                <w:rFonts w:ascii="Times New Roman" w:hAnsi="Times New Roman" w:cs="Times New Roman" w:hint="eastAsia"/>
                <w:sz w:val="22"/>
              </w:rPr>
              <w:t>m</w:t>
            </w:r>
            <w:r w:rsidR="00EB1531" w:rsidRPr="000C66FD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90386" w14:textId="0AD3EA97" w:rsidR="003D2ADD" w:rsidRPr="00F6675B" w:rsidRDefault="00EB1531" w:rsidP="00EB153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6675B">
              <w:rPr>
                <w:rFonts w:ascii="Times New Roman" w:hAnsi="Times New Roman" w:cs="Times New Roman"/>
                <w:sz w:val="22"/>
              </w:rPr>
              <w:t>408 (41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33E0D" w14:textId="0A5F0D3F" w:rsidR="003D2ADD" w:rsidRPr="00A36983" w:rsidRDefault="00C43D49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399 (4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D9AB9" w14:textId="5ABEDE78" w:rsidR="003D2ADD" w:rsidRPr="00A36983" w:rsidRDefault="00C43D49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9 (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55E19" w14:textId="77777777" w:rsidR="003D2ADD" w:rsidRPr="00A36983" w:rsidRDefault="003D2AD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6983" w14:paraId="669C1263" w14:textId="2307D0E8" w:rsidTr="000C66FD">
        <w:tc>
          <w:tcPr>
            <w:tcW w:w="2756" w:type="dxa"/>
            <w:tcBorders>
              <w:left w:val="nil"/>
              <w:bottom w:val="single" w:sz="4" w:space="0" w:color="auto"/>
              <w:right w:val="nil"/>
            </w:tcBorders>
          </w:tcPr>
          <w:p w14:paraId="5C715795" w14:textId="0BEC7D8F" w:rsidR="003D2ADD" w:rsidRPr="00EB1531" w:rsidRDefault="000C66FD" w:rsidP="00AD432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="00EB1531" w:rsidRPr="00EB1531">
              <w:rPr>
                <w:rFonts w:ascii="Times New Roman" w:hAnsi="Times New Roman" w:cs="Times New Roman"/>
                <w:sz w:val="22"/>
              </w:rPr>
              <w:t>onths</w:t>
            </w: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</w:tcPr>
          <w:p w14:paraId="0339E9A4" w14:textId="444FD69F" w:rsidR="003D2ADD" w:rsidRPr="00F6675B" w:rsidRDefault="00EB1531" w:rsidP="00EB153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6675B">
              <w:rPr>
                <w:rFonts w:ascii="Times New Roman" w:hAnsi="Times New Roman" w:cs="Times New Roman"/>
                <w:sz w:val="22"/>
              </w:rPr>
              <w:t>22 (11, 40)</w:t>
            </w:r>
          </w:p>
        </w:tc>
        <w:tc>
          <w:tcPr>
            <w:tcW w:w="2039" w:type="dxa"/>
            <w:tcBorders>
              <w:left w:val="nil"/>
              <w:bottom w:val="single" w:sz="4" w:space="0" w:color="auto"/>
              <w:right w:val="nil"/>
            </w:tcBorders>
          </w:tcPr>
          <w:p w14:paraId="2086C7ED" w14:textId="690A9BBE" w:rsidR="003D2ADD" w:rsidRPr="00A36983" w:rsidRDefault="00C43D49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24 (12, 41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ABE6E59" w14:textId="78DF8896" w:rsidR="003D2ADD" w:rsidRPr="00A36983" w:rsidRDefault="00C43D49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8.5 (5, 13.5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DE6165D" w14:textId="03E1F6B9" w:rsidR="003D2ADD" w:rsidRPr="00AD4329" w:rsidRDefault="00F6675B" w:rsidP="00F6675B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D4329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A36983" w14:paraId="1CA2F95C" w14:textId="7EF4F5ED" w:rsidTr="000C66FD">
        <w:tc>
          <w:tcPr>
            <w:tcW w:w="2756" w:type="dxa"/>
            <w:tcBorders>
              <w:left w:val="nil"/>
              <w:bottom w:val="nil"/>
              <w:right w:val="nil"/>
            </w:tcBorders>
          </w:tcPr>
          <w:p w14:paraId="0C7A59CD" w14:textId="2946028F" w:rsidR="003D2ADD" w:rsidRPr="00EB1531" w:rsidRDefault="000C66FD" w:rsidP="00AD432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="00EB1531" w:rsidRPr="00EB1531">
              <w:rPr>
                <w:rFonts w:ascii="Times New Roman" w:hAnsi="Times New Roman" w:cs="Times New Roman"/>
                <w:sz w:val="22"/>
              </w:rPr>
              <w:t>ash, n (%)</w:t>
            </w:r>
          </w:p>
        </w:tc>
        <w:tc>
          <w:tcPr>
            <w:tcW w:w="1754" w:type="dxa"/>
            <w:tcBorders>
              <w:left w:val="nil"/>
              <w:bottom w:val="nil"/>
              <w:right w:val="nil"/>
            </w:tcBorders>
          </w:tcPr>
          <w:p w14:paraId="4CD3CE49" w14:textId="77777777" w:rsidR="003D2ADD" w:rsidRPr="00F6675B" w:rsidRDefault="003D2ADD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</w:tcPr>
          <w:p w14:paraId="5ECD1334" w14:textId="77777777" w:rsidR="003D2ADD" w:rsidRPr="00A36983" w:rsidRDefault="003D2ADD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78F39A4" w14:textId="77777777" w:rsidR="003D2ADD" w:rsidRPr="00A36983" w:rsidRDefault="003D2ADD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68B86F4" w14:textId="33A082DD" w:rsidR="003D2ADD" w:rsidRPr="00A36983" w:rsidRDefault="00AD4329" w:rsidP="00A3698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AD4329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A36983" w14:paraId="6082B476" w14:textId="77777777" w:rsidTr="000C66FD"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AE55ED2" w14:textId="712AB67C" w:rsidR="00EB1531" w:rsidRPr="00EB1531" w:rsidRDefault="00AD4329" w:rsidP="00AD432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 </w:t>
            </w:r>
            <w:r w:rsidR="000C66FD">
              <w:rPr>
                <w:rFonts w:ascii="Times New Roman" w:hAnsi="Times New Roman" w:cs="Times New Roman"/>
                <w:sz w:val="22"/>
              </w:rPr>
              <w:t xml:space="preserve">        </w:t>
            </w:r>
            <w:r w:rsidR="00A3698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B153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C7399EC" w14:textId="347DD464" w:rsidR="00EB1531" w:rsidRPr="00F6675B" w:rsidRDefault="00F6675B" w:rsidP="00F6675B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6675B">
              <w:rPr>
                <w:rFonts w:ascii="Times New Roman" w:hAnsi="Times New Roman" w:cs="Times New Roman"/>
                <w:sz w:val="22"/>
              </w:rPr>
              <w:t>384 (38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09E4C17D" w14:textId="6212DF9B" w:rsidR="00EB1531" w:rsidRPr="00A36983" w:rsidRDefault="00C43D49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376 (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DF8837" w14:textId="3B3C9721" w:rsidR="00EB1531" w:rsidRPr="00A36983" w:rsidRDefault="00C43D49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8 (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97B79" w14:textId="77777777" w:rsidR="00EB1531" w:rsidRPr="00A36983" w:rsidRDefault="00EB153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6983" w14:paraId="4FDC20C3" w14:textId="77777777" w:rsidTr="000C66FD"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C4A18" w14:textId="39230158" w:rsidR="00EB1531" w:rsidRPr="00EB1531" w:rsidRDefault="00EB1531" w:rsidP="000C66FD">
            <w:pPr>
              <w:widowControl/>
              <w:ind w:firstLineChars="800" w:firstLine="176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34738" w14:textId="094844A3" w:rsidR="00EB1531" w:rsidRPr="00F6675B" w:rsidRDefault="00F6675B" w:rsidP="00F6675B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6675B">
              <w:rPr>
                <w:rFonts w:ascii="Times New Roman" w:hAnsi="Times New Roman" w:cs="Times New Roman"/>
                <w:sz w:val="22"/>
              </w:rPr>
              <w:t>623 (62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01AA4" w14:textId="21044EB5" w:rsidR="00EB1531" w:rsidRPr="00A36983" w:rsidRDefault="00C43D49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577 (6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AE39D" w14:textId="69B7CAD5" w:rsidR="00EB1531" w:rsidRPr="00A36983" w:rsidRDefault="00C43D49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46 (8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AD64C" w14:textId="77777777" w:rsidR="00EB1531" w:rsidRPr="00A36983" w:rsidRDefault="00EB153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6983" w14:paraId="70F360C2" w14:textId="77777777" w:rsidTr="000C66FD">
        <w:tc>
          <w:tcPr>
            <w:tcW w:w="2756" w:type="dxa"/>
            <w:tcBorders>
              <w:left w:val="nil"/>
              <w:bottom w:val="single" w:sz="4" w:space="0" w:color="auto"/>
              <w:right w:val="nil"/>
            </w:tcBorders>
          </w:tcPr>
          <w:p w14:paraId="321F164E" w14:textId="75BD57FE" w:rsidR="00EB1531" w:rsidRPr="00EB1531" w:rsidRDefault="005A4F41" w:rsidP="000C66FD">
            <w:pPr>
              <w:widowControl/>
              <w:ind w:firstLineChars="300" w:firstLine="660"/>
              <w:rPr>
                <w:rFonts w:ascii="Calibri" w:hAnsi="Calibri" w:cs="Calibri"/>
                <w:sz w:val="22"/>
              </w:rPr>
            </w:pPr>
            <w:r w:rsidRPr="005A4F41">
              <w:rPr>
                <w:rFonts w:ascii="Times New Roman" w:hAnsi="Times New Roman" w:cs="Times New Roman"/>
                <w:sz w:val="22"/>
              </w:rPr>
              <w:t>% neutrophils</w:t>
            </w: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</w:tcPr>
          <w:p w14:paraId="6DA76EB2" w14:textId="5BCC021A" w:rsidR="00EB1531" w:rsidRPr="00F6675B" w:rsidRDefault="00F6675B" w:rsidP="00F6675B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6675B">
              <w:rPr>
                <w:rFonts w:ascii="Times New Roman" w:hAnsi="Times New Roman" w:cs="Times New Roman"/>
                <w:sz w:val="22"/>
              </w:rPr>
              <w:t>66 (56.2, 75.55)</w:t>
            </w:r>
          </w:p>
        </w:tc>
        <w:tc>
          <w:tcPr>
            <w:tcW w:w="2039" w:type="dxa"/>
            <w:tcBorders>
              <w:left w:val="nil"/>
              <w:bottom w:val="single" w:sz="4" w:space="0" w:color="auto"/>
              <w:right w:val="nil"/>
            </w:tcBorders>
          </w:tcPr>
          <w:p w14:paraId="4B4EA3FD" w14:textId="1B865B71" w:rsidR="00EB1531" w:rsidRPr="00A36983" w:rsidRDefault="00C43D49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65.4 (55.3, 74.9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2F60E88" w14:textId="4B3DB1FA" w:rsidR="00EB1531" w:rsidRPr="00A36983" w:rsidRDefault="00C43D49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75.8 (68.88, 83.18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4984747" w14:textId="4B0923E8" w:rsidR="00EB1531" w:rsidRPr="00A36983" w:rsidRDefault="00AD4329">
            <w:pPr>
              <w:rPr>
                <w:rFonts w:ascii="Times New Roman" w:hAnsi="Times New Roman" w:cs="Times New Roman"/>
                <w:sz w:val="22"/>
              </w:rPr>
            </w:pPr>
            <w:r w:rsidRPr="00AD4329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A36983" w14:paraId="58B6EF0B" w14:textId="77777777" w:rsidTr="000C66FD"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52AFA" w14:textId="0F283116" w:rsidR="00EB1531" w:rsidRPr="00EB1531" w:rsidRDefault="000C66FD" w:rsidP="00AD4329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0C66FD">
              <w:rPr>
                <w:rFonts w:ascii="Times New Roman" w:hAnsi="Times New Roman" w:cs="Times New Roman"/>
                <w:sz w:val="22"/>
              </w:rPr>
              <w:t>Platelet</w:t>
            </w:r>
            <w:r>
              <w:rPr>
                <w:rFonts w:ascii="Times New Roman" w:hAnsi="Times New Roman" w:cs="Times New Roman"/>
                <w:sz w:val="22"/>
              </w:rPr>
              <w:t>, x10</w:t>
            </w:r>
            <w:r w:rsidRPr="000C66FD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EB9EC" w14:textId="389998B5" w:rsidR="00EB1531" w:rsidRPr="00F6675B" w:rsidRDefault="00F6675B" w:rsidP="00F6675B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6675B">
              <w:rPr>
                <w:rFonts w:ascii="Times New Roman" w:hAnsi="Times New Roman" w:cs="Times New Roman"/>
                <w:sz w:val="22"/>
              </w:rPr>
              <w:t>325(265, 407.5)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F6B5F" w14:textId="580131F6" w:rsidR="00EB1531" w:rsidRPr="00A36983" w:rsidRDefault="00C43D49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329 (266, 41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71724" w14:textId="13241C67" w:rsidR="00EB1531" w:rsidRPr="00A36983" w:rsidRDefault="00C43D49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287.5 (227, 321.7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FB532" w14:textId="38B3653B" w:rsidR="00EB1531" w:rsidRPr="00A36983" w:rsidRDefault="00AD4329">
            <w:pPr>
              <w:rPr>
                <w:rFonts w:ascii="Times New Roman" w:hAnsi="Times New Roman" w:cs="Times New Roman"/>
                <w:sz w:val="22"/>
              </w:rPr>
            </w:pPr>
            <w:r w:rsidRPr="00AD4329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A36983" w14:paraId="7C03BA87" w14:textId="77777777" w:rsidTr="000C66FD">
        <w:tc>
          <w:tcPr>
            <w:tcW w:w="2756" w:type="dxa"/>
            <w:tcBorders>
              <w:left w:val="nil"/>
              <w:bottom w:val="nil"/>
              <w:right w:val="nil"/>
            </w:tcBorders>
          </w:tcPr>
          <w:p w14:paraId="32D53950" w14:textId="7B10F5C6" w:rsidR="000C66FD" w:rsidRPr="000C66FD" w:rsidRDefault="000C66FD" w:rsidP="000C66FD">
            <w:pPr>
              <w:rPr>
                <w:rFonts w:ascii="Times New Roman" w:hAnsi="Times New Roman" w:cs="Times New Roman"/>
                <w:sz w:val="22"/>
              </w:rPr>
            </w:pPr>
            <w:r w:rsidRPr="000C66FD">
              <w:rPr>
                <w:rFonts w:ascii="Times New Roman" w:hAnsi="Times New Roman" w:cs="Times New Roman"/>
                <w:sz w:val="22"/>
              </w:rPr>
              <w:t>Cervical lymphadenopathy</w:t>
            </w:r>
          </w:p>
          <w:p w14:paraId="29724320" w14:textId="0544FF07" w:rsidR="00EB1531" w:rsidRPr="00EB1531" w:rsidRDefault="00EB1531" w:rsidP="00AD432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B1531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1754" w:type="dxa"/>
            <w:tcBorders>
              <w:left w:val="nil"/>
              <w:bottom w:val="nil"/>
              <w:right w:val="nil"/>
            </w:tcBorders>
          </w:tcPr>
          <w:p w14:paraId="1F85FBCB" w14:textId="77777777" w:rsidR="00EB1531" w:rsidRPr="00F6675B" w:rsidRDefault="00EB1531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</w:tcPr>
          <w:p w14:paraId="72195410" w14:textId="77777777" w:rsidR="00EB1531" w:rsidRPr="00A36983" w:rsidRDefault="00EB1531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0BAE84A" w14:textId="77777777" w:rsidR="00EB1531" w:rsidRPr="00A36983" w:rsidRDefault="00EB1531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D6E501A" w14:textId="2A83E0BA" w:rsidR="00EB1531" w:rsidRPr="00A36983" w:rsidRDefault="00AD4329" w:rsidP="00A36983">
            <w:pPr>
              <w:widowControl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D4329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A36983" w14:paraId="47E34DA4" w14:textId="77777777" w:rsidTr="000C66FD"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301AF96" w14:textId="6E45A67E" w:rsidR="00EB1531" w:rsidRPr="00EB1531" w:rsidRDefault="00AD4329" w:rsidP="00AD4329">
            <w:pPr>
              <w:widowControl/>
              <w:ind w:firstLineChars="500" w:firstLine="110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="00A3698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B153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2B9E395" w14:textId="5508405A" w:rsidR="00EB1531" w:rsidRPr="00F6675B" w:rsidRDefault="00F6675B" w:rsidP="00F6675B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6675B">
              <w:rPr>
                <w:rFonts w:ascii="Times New Roman" w:hAnsi="Times New Roman" w:cs="Times New Roman"/>
                <w:sz w:val="22"/>
              </w:rPr>
              <w:t>276 (27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05CC005" w14:textId="31B4E80F" w:rsidR="00EB1531" w:rsidRPr="00A36983" w:rsidRDefault="00A36983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272 (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3F4114" w14:textId="3AA5D125" w:rsidR="00EB1531" w:rsidRPr="00A36983" w:rsidRDefault="00A36983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4 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B07E20" w14:textId="77777777" w:rsidR="00EB1531" w:rsidRPr="00A36983" w:rsidRDefault="00EB153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36983" w14:paraId="049D04E0" w14:textId="77777777" w:rsidTr="000C66FD">
        <w:tc>
          <w:tcPr>
            <w:tcW w:w="2756" w:type="dxa"/>
            <w:tcBorders>
              <w:top w:val="nil"/>
              <w:left w:val="nil"/>
              <w:right w:val="nil"/>
            </w:tcBorders>
          </w:tcPr>
          <w:p w14:paraId="406A1FD2" w14:textId="01111F32" w:rsidR="00EB1531" w:rsidRPr="00EB1531" w:rsidRDefault="00AD4329" w:rsidP="00AD4329">
            <w:pPr>
              <w:widowControl/>
              <w:ind w:firstLineChars="500" w:firstLine="110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A3698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B1531">
              <w:rPr>
                <w:rFonts w:ascii="Times New Roman" w:hAnsi="Times New Roman" w:cs="Times New Roman" w:hint="eastAsia"/>
                <w:sz w:val="22"/>
              </w:rPr>
              <w:t>N</w:t>
            </w:r>
            <w:r w:rsidR="00EB1531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</w:tcPr>
          <w:p w14:paraId="42539EB8" w14:textId="1890ABFA" w:rsidR="00EB1531" w:rsidRPr="00F6675B" w:rsidRDefault="00F6675B" w:rsidP="00F6675B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6675B">
              <w:rPr>
                <w:rFonts w:ascii="Times New Roman" w:hAnsi="Times New Roman" w:cs="Times New Roman"/>
                <w:sz w:val="22"/>
              </w:rPr>
              <w:t>731 (73)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</w:tcPr>
          <w:p w14:paraId="1CFCD41C" w14:textId="3D06889B" w:rsidR="00EB1531" w:rsidRPr="00A36983" w:rsidRDefault="00A36983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681 (7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A61F2CA" w14:textId="72B435EA" w:rsidR="00EB1531" w:rsidRPr="00A36983" w:rsidRDefault="00A36983" w:rsidP="00A3698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36983">
              <w:rPr>
                <w:rFonts w:ascii="Times New Roman" w:hAnsi="Times New Roman" w:cs="Times New Roman"/>
                <w:sz w:val="22"/>
              </w:rPr>
              <w:t>50 (9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AAC0734" w14:textId="77777777" w:rsidR="00EB1531" w:rsidRPr="00A36983" w:rsidRDefault="00EB1531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424F117" w14:textId="77777777" w:rsidR="003B1D7B" w:rsidRPr="00B643FF" w:rsidRDefault="003B1D7B">
      <w:pPr>
        <w:rPr>
          <w:rFonts w:ascii="Times New Roman" w:hAnsi="Times New Roman" w:cs="Times New Roman"/>
          <w:color w:val="FF0000"/>
          <w:sz w:val="24"/>
          <w:szCs w:val="28"/>
        </w:rPr>
      </w:pPr>
    </w:p>
    <w:sectPr w:rsidR="003B1D7B" w:rsidRPr="00B643FF" w:rsidSect="00E067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ED1776" w14:textId="77777777" w:rsidR="000758CB" w:rsidRDefault="000758CB" w:rsidP="003E69B1">
      <w:pPr>
        <w:rPr>
          <w:rFonts w:hint="eastAsia"/>
        </w:rPr>
      </w:pPr>
      <w:r>
        <w:separator/>
      </w:r>
    </w:p>
  </w:endnote>
  <w:endnote w:type="continuationSeparator" w:id="0">
    <w:p w14:paraId="182EA7C4" w14:textId="77777777" w:rsidR="000758CB" w:rsidRDefault="000758CB" w:rsidP="003E69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E81073" w14:textId="77777777" w:rsidR="000758CB" w:rsidRDefault="000758CB" w:rsidP="003E69B1">
      <w:pPr>
        <w:rPr>
          <w:rFonts w:hint="eastAsia"/>
        </w:rPr>
      </w:pPr>
      <w:r>
        <w:separator/>
      </w:r>
    </w:p>
  </w:footnote>
  <w:footnote w:type="continuationSeparator" w:id="0">
    <w:p w14:paraId="3A4EBA6B" w14:textId="77777777" w:rsidR="000758CB" w:rsidRDefault="000758CB" w:rsidP="003E69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7CA8"/>
    <w:rsid w:val="00035200"/>
    <w:rsid w:val="00037617"/>
    <w:rsid w:val="00051517"/>
    <w:rsid w:val="00055016"/>
    <w:rsid w:val="00061FFB"/>
    <w:rsid w:val="00071F23"/>
    <w:rsid w:val="000758CB"/>
    <w:rsid w:val="000A594F"/>
    <w:rsid w:val="000B54F2"/>
    <w:rsid w:val="000C66FD"/>
    <w:rsid w:val="000F5FA4"/>
    <w:rsid w:val="00223401"/>
    <w:rsid w:val="00237CA8"/>
    <w:rsid w:val="00271906"/>
    <w:rsid w:val="002B62B2"/>
    <w:rsid w:val="002C28F6"/>
    <w:rsid w:val="002F289B"/>
    <w:rsid w:val="003000A3"/>
    <w:rsid w:val="003A33F6"/>
    <w:rsid w:val="003A5BBA"/>
    <w:rsid w:val="003B1D7B"/>
    <w:rsid w:val="003C4618"/>
    <w:rsid w:val="003D2ADD"/>
    <w:rsid w:val="003E69B1"/>
    <w:rsid w:val="004F7E9E"/>
    <w:rsid w:val="00551954"/>
    <w:rsid w:val="005A4F41"/>
    <w:rsid w:val="005C35EC"/>
    <w:rsid w:val="00693BD4"/>
    <w:rsid w:val="006E1CFA"/>
    <w:rsid w:val="00712197"/>
    <w:rsid w:val="00820CD5"/>
    <w:rsid w:val="0083717B"/>
    <w:rsid w:val="008734DD"/>
    <w:rsid w:val="00941B3F"/>
    <w:rsid w:val="009D1979"/>
    <w:rsid w:val="00A36983"/>
    <w:rsid w:val="00AD4329"/>
    <w:rsid w:val="00B0187C"/>
    <w:rsid w:val="00B643FF"/>
    <w:rsid w:val="00BA6354"/>
    <w:rsid w:val="00BC1E79"/>
    <w:rsid w:val="00C35A44"/>
    <w:rsid w:val="00C43D49"/>
    <w:rsid w:val="00C6640E"/>
    <w:rsid w:val="00C94581"/>
    <w:rsid w:val="00D40CA9"/>
    <w:rsid w:val="00D431C8"/>
    <w:rsid w:val="00E064F0"/>
    <w:rsid w:val="00E067DD"/>
    <w:rsid w:val="00E50F17"/>
    <w:rsid w:val="00E805A0"/>
    <w:rsid w:val="00EB1531"/>
    <w:rsid w:val="00ED0802"/>
    <w:rsid w:val="00EF5635"/>
    <w:rsid w:val="00F6675B"/>
    <w:rsid w:val="00FC7116"/>
    <w:rsid w:val="00FE2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49827"/>
  <w15:docId w15:val="{B05A7530-F903-454B-A4E3-91749DE51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69B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9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9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9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9B1"/>
    <w:rPr>
      <w:sz w:val="18"/>
      <w:szCs w:val="18"/>
    </w:rPr>
  </w:style>
  <w:style w:type="table" w:styleId="a7">
    <w:name w:val="Table Grid"/>
    <w:basedOn w:val="a1"/>
    <w:uiPriority w:val="39"/>
    <w:rsid w:val="003E69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1</TotalTime>
  <Pages>9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淑惠 王</dc:creator>
  <cp:keywords/>
  <dc:description/>
  <cp:lastModifiedBy>淑惠 王</cp:lastModifiedBy>
  <cp:revision>19</cp:revision>
  <cp:lastPrinted>2023-11-18T10:53:00Z</cp:lastPrinted>
  <dcterms:created xsi:type="dcterms:W3CDTF">2023-11-18T09:29:00Z</dcterms:created>
  <dcterms:modified xsi:type="dcterms:W3CDTF">2024-11-08T15:15:00Z</dcterms:modified>
</cp:coreProperties>
</file>